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537F5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ScinGR1</w:t>
      </w:r>
      <w:r w:rsidRPr="00015782">
        <w:rPr>
          <w:rFonts w:ascii="Times New Roman" w:hAnsi="Times New Roman" w:cs="Times New Roman"/>
          <w:sz w:val="22"/>
        </w:rPr>
        <w:tab/>
      </w:r>
    </w:p>
    <w:p w14:paraId="21D06DCD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YCVLVPGVESARVEGPAEQVAPEAARAHDRPSRCLVGGAHAFILRVSSYFGLAPLKFESRSNGLSVSISSAMCIYSYILVTILVVCTILGLVAEVSAGVEVSVRMPSRMAQVVSACDVLVVVLTAGAGVCGAPRRMRTMLAFMGSVAMVDTSIGGKYSKSTERKLCALLLCILIFFSVLLADDFCFYAMQAKRTDRQWNVVMNYAGFYLLWYVVMILELQFAFTALSVRARFLAVNDALALTARHLYIPLEKAKSPSPLNVYAIRVSPPGPGGGVDPRANVSLLVDSLAAREQPVVLTKSVHGTAALGVSPSEAVRRLASLHGTLCEVVRCVDSSYGLPLIVVLISTLLHLIVTPYFLIMEIIVSTNRVHFLVLQFLWCLTHMLRMLVVVEPCHYTIAEGRRTQSLVCRLMTSVSERPALGSLPSRVELFSRQLLLQSVCYSPLGMCTLDRPLVASVIGAVTTYLVILIQFQRYDT*</w:t>
      </w:r>
    </w:p>
    <w:p w14:paraId="54110300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ScinGR2</w:t>
      </w:r>
      <w:r w:rsidRPr="00015782">
        <w:rPr>
          <w:rFonts w:ascii="Times New Roman" w:hAnsi="Times New Roman" w:cs="Times New Roman"/>
          <w:sz w:val="22"/>
        </w:rPr>
        <w:tab/>
      </w:r>
    </w:p>
    <w:p w14:paraId="2BACF350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LLSGCVLQQSKSGLYHEMYEHIRQRPTPVSNEEGVDWVANNETYAFLMESTTIEYEIERNCNVTKVGPPLDSKGYGIAMRKNSTYRQALNLALLKLQEAGELRRMKTSWWIEKNGGGACKVAEAPGSEPLGFDNFCGLFLVLAVGCAFGLVFSCVELAAGTARRAAARREPFSRRFLAELRFVFRFKDSVKPLHVSAARPARAPRAPRYSPPTCRA</w:t>
      </w:r>
    </w:p>
    <w:p w14:paraId="24FF1583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ScinGR3</w:t>
      </w:r>
      <w:r w:rsidRPr="00015782">
        <w:rPr>
          <w:rFonts w:ascii="Times New Roman" w:hAnsi="Times New Roman" w:cs="Times New Roman"/>
          <w:sz w:val="22"/>
        </w:rPr>
        <w:tab/>
      </w:r>
    </w:p>
    <w:p w14:paraId="68E90712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VLAALFTASTIDLAIEKFANIEEILFMPVFMVQKLEVFLFCLMIATLRNRLDIINGYITKFLEEKDDIVSIFTLEYKDGIKTMNMIGRPSDSNMKIRDLALMYDSIGSLCSMINDNFNFQIFMTLVSTFCYIVITIWTSLYYYKTPEYNSDALISVIIWCVCTLVMVAAMCIVCERLLSMRNSTKILVNQLIMDYSLPKTMRVQAKAFMELIEAW</w:t>
      </w:r>
    </w:p>
    <w:p w14:paraId="4EC13E7D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ScinGR4</w:t>
      </w:r>
      <w:r w:rsidRPr="00015782">
        <w:rPr>
          <w:rFonts w:ascii="Times New Roman" w:hAnsi="Times New Roman" w:cs="Times New Roman"/>
          <w:sz w:val="22"/>
        </w:rPr>
        <w:tab/>
      </w:r>
    </w:p>
    <w:p w14:paraId="66873266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EEYGRATQLVRKVDDVISGIVFISFANNLFFICLQLYNTLEDGIKGTGECSSRTKKTTLLGGYEAAIYFLFSLVYLITRSVAVSLIASQVNTASDVPAPVLYDVPSPVYCVEVQRFLDQVNGDKIALSGLQFFTVTRGLLLTVAGTIVTYELVMFQFNPPSPGTTVAPNITTTLPT*</w:t>
      </w:r>
    </w:p>
    <w:p w14:paraId="6BA56FF5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ScinGR5</w:t>
      </w:r>
      <w:r w:rsidRPr="00015782">
        <w:rPr>
          <w:rFonts w:ascii="Times New Roman" w:hAnsi="Times New Roman" w:cs="Times New Roman"/>
          <w:sz w:val="22"/>
        </w:rPr>
        <w:tab/>
      </w:r>
    </w:p>
    <w:p w14:paraId="44C50257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HFQLGTDTYIQVQVWRKLREAYVRQSALVDQVNDKLGALILLSNVNNLYFICLQLFFGLGTERGSVINRAYYFFSLGWLLFRACSVVLAASDVHVHSRRALPSLHSYPDSGYNIEIKRLIQQLANDNVSLTGLGLFKLHRNLLLQVAAAILKYELVLIQYDYN*</w:t>
      </w:r>
    </w:p>
    <w:p w14:paraId="54F792A7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ScinGR6</w:t>
      </w:r>
      <w:r w:rsidRPr="00015782">
        <w:rPr>
          <w:rFonts w:ascii="Times New Roman" w:hAnsi="Times New Roman" w:cs="Times New Roman"/>
          <w:sz w:val="22"/>
        </w:rPr>
        <w:tab/>
      </w:r>
    </w:p>
    <w:p w14:paraId="38C202B6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LFSFVRVSPGRDPELAKTPVKHALQVSWQLLWCLYHGGRLLMVVEPCHLTRMEMET</w:t>
      </w:r>
      <w:r w:rsidRPr="00015782">
        <w:rPr>
          <w:rFonts w:ascii="Times New Roman" w:hAnsi="Times New Roman" w:cs="Times New Roman"/>
          <w:sz w:val="22"/>
        </w:rPr>
        <w:lastRenderedPageBreak/>
        <w:t>TREVVSHLMRCPASVYDPLAIELDLFFKHLLLNQASYSAMQATVISRSLVATILGSITTYLVVILQLQ*</w:t>
      </w:r>
    </w:p>
    <w:p w14:paraId="05EEC521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ScinGR7</w:t>
      </w:r>
      <w:r w:rsidRPr="00015782">
        <w:rPr>
          <w:rFonts w:ascii="Times New Roman" w:hAnsi="Times New Roman" w:cs="Times New Roman"/>
          <w:sz w:val="22"/>
        </w:rPr>
        <w:tab/>
      </w:r>
    </w:p>
    <w:p w14:paraId="340D41A1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LRVSFLWSVGLFIVLLAIVLGSIWKLVRLLGGMARNHSGGRGFIGRLSGLIFYGNALVSLLLTVRFVSSWAELSLAWTKANTESGLNLPPDIKIRKRVIFVTCFVTTCACVEHMMSMMS</w:t>
      </w:r>
    </w:p>
    <w:p w14:paraId="7B9B91A1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ScinGR8</w:t>
      </w:r>
      <w:r w:rsidRPr="00015782">
        <w:rPr>
          <w:rFonts w:ascii="Times New Roman" w:hAnsi="Times New Roman" w:cs="Times New Roman"/>
          <w:sz w:val="22"/>
        </w:rPr>
        <w:tab/>
      </w:r>
    </w:p>
    <w:p w14:paraId="33892821" w14:textId="1A2ECD05" w:rsid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TKYLDFLVYTCWEIAIALGIVFLVIVFSETTVGHAKKTSFIIHEIINEDFGPAVNEEAMKFSVQLLHEIPEFTVCGLFTLEYAYLQQATRSVSTYLVILLQFVTENK*</w:t>
      </w:r>
    </w:p>
    <w:p w14:paraId="14642CB3" w14:textId="6B80494E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OfurGR1</w:t>
      </w:r>
    </w:p>
    <w:p w14:paraId="62139AC7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GIMPIMRVPKDAQTTKRTTFNWISKATLWAYLVWGLECIIVVRVGKERLANFQQNTNKRFDEVIYNIIFLSILIPHFLLPVASWRHGPQVAIFKNMWTHYQLKYLKITGTPIVFPNLYSLTWGLCVFSWGLSFAVILSQ</w:t>
      </w:r>
    </w:p>
    <w:p w14:paraId="2525B6A3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OfurGR2</w:t>
      </w:r>
    </w:p>
    <w:p w14:paraId="32DC45BC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AVYGALSEIVDHGIGFSFKEIGLFVDTVYCSTLLFIFADCSHNSTQKVADGVQETLLSIDVLSVDRPTQKEIDHFIQAIEMNPAVVSLKGYANVNRELLTSAISMIAIYLIVLLQFKISLPKDPQMPAT</w:t>
      </w:r>
    </w:p>
    <w:p w14:paraId="476C11D1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OfurGR3</w:t>
      </w:r>
    </w:p>
    <w:p w14:paraId="17F45492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LVRMVDAQIGALILLSNINNFFFICLQLFLGLNKTGGSLMSYFYYFLSLGWLLFRACSVVLAAADVHIYSRRALEYIRLCPDSGYNVEIKRLNNQLSHDFVALRGMGFFWLSRQTLLEVAG</w:t>
      </w:r>
    </w:p>
    <w:p w14:paraId="135D301F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OfurGR4</w:t>
      </w:r>
    </w:p>
    <w:p w14:paraId="790BC8E2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LFRGYEQAIYFVYSCVFLVARSLAVSLIAAQVHTASTKPAQALYRVSSSAYCVEIQRLLDQIHMDTVALSGIQFFNVTRGLVLTVAGTIVTYELVLMQFT</w:t>
      </w:r>
    </w:p>
    <w:p w14:paraId="54268C13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OfurGR5</w:t>
      </w:r>
    </w:p>
    <w:p w14:paraId="65D8860C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KTTREDYCRATQLVRRVDEVISGIVFISFANNLFFICLQLFNTLEDGIKGTGECSSRSKATSVKLLGGYEAATYFLFSLVYLISRSIAVSLIASQVNAASMVPAPVLYEVPSPVYCVEVQRFLDQVNGDNVALSGLQFFSVTRGLLLSVAGTIVTYELVMVQFTTPSPPAVSNSTSGVLANLTSTAMPTIATG</w:t>
      </w:r>
    </w:p>
    <w:p w14:paraId="3E9B6FB3" w14:textId="55993F10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1N</w:t>
      </w:r>
    </w:p>
    <w:p w14:paraId="6C18EABC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lastRenderedPageBreak/>
        <w:t>DIYGPEITDKDDGALLDKHDSFYLNTKSLLVLFQIMGVMPIMRVPKSAQTTRRTTYNWISKATLWAYLVWGLECIIVVKVGQERLANFQIGSNKRFDEVIYNIIFLSILIPHFLLPIASWRHGPQVAIFKNMWTHYQLKYLKITGKPIVFPNLYILTWGLCIFSWVLSFAVVLSQHYLQDDFELWHSFAYYHIIAMLDGFCSLWYINCNAFGTASRGLAINLHKALEAEHPALKLAQYRHLWVDLSHMMQQLGRAYSNMYGIYCMVIFFTTTISLYGALSEILEHGLSYKEMGLFVIVAYCMTLLFIICNEAYHASRKVGHEFQDRLLNVNLGAIDRSTQREVEMFLVAIAKNPPIMNLDGFTNINRELFTANISFMSTYLIVLMQFKLTLLRQGARKTVTAIVRAIFNTTITDNGAGGSDEDQE</w:t>
      </w:r>
    </w:p>
    <w:p w14:paraId="12F21DCB" w14:textId="10BEE5BA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2NJ</w:t>
      </w:r>
    </w:p>
    <w:p w14:paraId="6D6DB302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KEQEQRDLLSSQDGDTCEIHDQFYRDHKLLLVLFRALAVMPITRSRPGTITFSWKSTATIYAVCFYIAATAVVLIVGYERIQILQSIKRFDDYIYAILFIVFLVPHFWIPFVGWGVAHQVAIYKTNWGKFQVRYYRVTGENLKFPNLKTLIVIISVGCLLLAVCFLLSLCALLDGFLLKHTSAYYHIITMINMNCALWYINCKAIKIASQSLSECFQRDVDIECSAQLIARYRYLWLNLSELLQSLGNAYARTYSTYCLFMFANITIAVYGALSEIVDHGFGFTFKEVGLFVDAAYCSTLLFVFADCSHKSTLKVAAGVQDTLLSIDVLAVDRPTQKEIDHFIQAIEMNPAFVSLKGYAHVNRELLTSAISMITIYLIVLLQFKISLPKEPHGTGQ</w:t>
      </w:r>
    </w:p>
    <w:p w14:paraId="247951C2" w14:textId="6E2956A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3F</w:t>
      </w:r>
    </w:p>
    <w:p w14:paraId="5D424708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FEIKNNFFRTSVPIPNGFPVQTEAKSKNKPIFLDVSPAPTPKVNSPNAIIPMKNNLIDPFINKDIIYENIKPVFMVLRIMGVLPLTRTTSGVNEFHFISPAMVYSLTVFIILVSYISYLSLHKVQIVRNSEGKFEEAVIEYLFTVYLFPLTVVPILWYETRKIANVLNGWVQFEVTYKQLSNRILPVKLYKKSLLIAIIIPILSTTSVIVTHVTMVHFKTSQIIPYVFLEILTYMLGGYWYLLCEILSLCANVLADDFQQALRHVGPAGKVAKYRALWLRLSKLARNTGVANCYTFTFVNLYLFLIITLSIYGLLSKISEGFGTKDIGLALTALCSVFLLFFICDEAHYASHNVRTNFQKKLLMVELSWMNTDAQTEVNMFLRATEMNPSQISLGGFFDVNRTLFKSLLATMVTYLVVLLQFQISIPDATQPEIPTNIDDHVQNITDTTTEASSPISTLMSAFAKRKND</w:t>
      </w:r>
    </w:p>
    <w:p w14:paraId="52ABE9A7" w14:textId="76FE289B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4S</w:t>
      </w:r>
    </w:p>
    <w:p w14:paraId="282F8D27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DKDKFQEFLPTMSRIFSMTRYFGVSTCKPSIAFGWTVILLLMLLAIEVGAIWKIVRLLGGWAVHSTDSRGFTARLSGCIFYGNALLSLILSIKFVSSWEQLSERWSRTETDPGLRLPSDSRIKRRTVLVSAFVMTCACVEHMLSMMSATGFDCPPEEYTERYILSSHGFLVQNDEYNLWLAIPIFIMSKLATALWNFQDLIIILISMGFTSRYNRLNTYVHRVVMLERNLKEGA</w:t>
      </w:r>
      <w:r w:rsidRPr="00015782">
        <w:rPr>
          <w:rFonts w:ascii="Times New Roman" w:hAnsi="Times New Roman" w:cs="Times New Roman"/>
          <w:sz w:val="22"/>
        </w:rPr>
        <w:lastRenderedPageBreak/>
        <w:t>QVSSENYMRFQIWRRIRQAYVRQAALVRLVDDQLGALVLLSNVNNLYFICLQLFLGINSKDRGSFINRLYYFISLGWLMFRACGVVLAAADVYIHSKKALISLYLCPELAYNLEIKRLKYQLKNDEVALTGMGLFSLNRELLLEVAAAVLKYELVLVQYDK</w:t>
      </w:r>
    </w:p>
    <w:p w14:paraId="4346D0B5" w14:textId="41AA455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5NJF</w:t>
      </w:r>
    </w:p>
    <w:p w14:paraId="0EC18ACC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YFAFYLSTGCNTFIFLRVASKWPTLIKHVYETQLDSYIDVKVKNKCFAAYIIFFSMSMTEHMLSLLSKFVITMDCLPKGSDLFESYIIRNFPWLFEFDVPYYLPIGVILQFLTLVSTINWSYSDLFIVCMSIYLTSILKQINKKIEMAGNSNHLPIPFWRTLREDYTRATRLVRSFDDTISSVIFLSFASNLFFICLQLYNILSNGVTSKYNLLKEMCPNYPSGPLGGYEQIMYLLFSLSFLLGRSLVVSLVAAKVHSASMVPASALYNIPRNMYCSEIQRFLDQVHGDKVALSGLRFFYVTRSLVLSVAGTIVTYELVLLQFSNED</w:t>
      </w:r>
    </w:p>
    <w:p w14:paraId="31F65BD3" w14:textId="3A577C8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6P</w:t>
      </w:r>
    </w:p>
    <w:p w14:paraId="532D6B78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LLRNYKQNLSFWTSAKKSKIHKIQSQETVTFQGSLKLVLFIGQLFSLFPVCGLLSNDANKVXFVPISWKCGYSMLSMIGQLFIIVMCILYVAHFETTLNGTTPIIFYGVTFISMIAFIRASRRWPELIQHISKSEELDPSFDFRLKKKCNITLLLVLVLAILEHIFSIRSAYSASQICYPHTGFYEGFVRYLYPWVFDFLPYSEELGMVTQFLNIQSHFIWNFTDLFVICMSYYLTSRLDLVNKKLLPAQGKYLPEIFWRTTRETYCRATKLVRKVDEIINGILFISFANNLFFVCVQLFNTFDDSVDMVGLCYNYSERRTKPVGREPVIYLLFSLGFLISRSITVSLIASQVNLASTVPAPILYDVPSAVYCVEVQRFLEQVNGDNVALTGLQFFSVTRGLLLSVAGTIVTYELVMVQFNQAPASDSFTEKLVENNISTIETFYNYS</w:t>
      </w:r>
    </w:p>
    <w:p w14:paraId="1080AED1" w14:textId="48982D93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7</w:t>
      </w:r>
    </w:p>
    <w:p w14:paraId="33BF41B2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VLEAHTQIQYCTAKANYCEFHAGLRHLMRLARWAGFFPVQGLSQTNPDDVRFEFRSLYALYHAITVIGQTVMTFLAFYSFVDSNVSLSVVSNFLFYFTNYVTLVLLWRLSKNWSALISKTLEFEQSVTEIRTTRNLVSRTNTLTYVVLIFAMVEHALSKVFNIRSVMCCLGETSLNHTVINNYFKFKWKFVFDYFSTSTTYSYFVGFIAEFLCMQATFLWSFTDVLIMCFSIYLSSFFEDFNSTVSSFMKKASKTVPWSTLRVQYSQIVLIVKQMDEQLDYFVLISYFTNLFFICFQLYNSLNRIYDANDVCNENMDIIATASVTYLTYYVFSFLFLVTRALLLSIMAANVHSCAQVPQLALYEVPTADYSLDVQRFQLQLRYTTVGLSGVCFNVTRGMILRVIGTIVTYELVLIQLTKKNLDNDTSIRDYYLPKHLI</w:t>
      </w:r>
    </w:p>
    <w:p w14:paraId="4B48253A" w14:textId="10CAC3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8R</w:t>
      </w:r>
    </w:p>
    <w:p w14:paraId="29C8FA90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PRSVRSMVGTSKKDMLKGGFYETVRIPLYIYRLIGILPISGLWHRSSKYNRFSLKSF</w:t>
      </w:r>
      <w:r w:rsidRPr="00015782">
        <w:rPr>
          <w:rFonts w:ascii="Times New Roman" w:hAnsi="Times New Roman" w:cs="Times New Roman"/>
          <w:sz w:val="22"/>
        </w:rPr>
        <w:lastRenderedPageBreak/>
        <w:t>YTIIYAPTIVMQTFLLLVHIYDLFAFFFGHQRLGRLIYHMNFYTITILIFMGSRKWKNVIKEIETIELTLPRLRNSKKALALTKSFVFAFFVFSLAEVVLILQFTLRLTKQRHVLPGDSGLYLRSYFVYIFPYLYDHFPFSYVMGFIVQIIKVQGIITLNMVNCSVVILSIYLTNRLKHYNRIVFAKGSKTNNTRLKWVELNLLYTRISNLVKIIDKNLNPFVFISFTANLSYICAQLFYILNKLTSSRTVKITSFLEDKRCDWETVLYISISFALVVLKVLLVSIIAAEVHTTSREPLRLLYTLPTAEYTIETQRLMTQVYYSNLSLSGLNFFHITRGMLLGMVATLLTYEIVLLQI</w:t>
      </w:r>
    </w:p>
    <w:p w14:paraId="1E412DA6" w14:textId="5C03CFA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9R</w:t>
      </w:r>
    </w:p>
    <w:p w14:paraId="4580E9C9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PPSPDLRADEPKTPCLVGGAHAFILKISSFCGLAPLRFEPRSQEYAVTISKGKCFYSYILVTFLVICTIYGLVAEIGVGVEKSVRMSSRMSQVVSACDILVVAVTAGVGVYGAPARMRTMLSYMENIVAVDRELGRHHSAATERKLCALLLLILLSFTILLVDDFCFYAMQAGKTGRQWEIVTNYAGFYFLWYIVMVLELQFAFTALSLRARLKLFNEALNVTASQVCKPVKKPKNSQLSVYATSVRPVSCKRENVIVETIRVRDKDDAFVMMKTADGVPCLQVPPCEAVGRLSRMRCTLCEVTRHIADGYGLPLVIILMSTLLHLIVTPYFLIMEIIVSTHRLHFLVLQFLWCTTHLIRMLVVVEPCHYTIREGKRTEDILCRLMTLAPHGGVLSSRLEVLSRLLMLQNISYSPLGMCTLDRPLMVTVLGAVTTYLVILIQFQRYDS</w:t>
      </w:r>
    </w:p>
    <w:p w14:paraId="7D958B7F" w14:textId="05C819A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10</w:t>
      </w:r>
    </w:p>
    <w:p w14:paraId="6D159247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TMSIKPRLQCMVPPSLALALRVSRLAGIAPLKFVAKQSNIMIRLSTSLCVYSYLLVTALNVCTLIAVMIDFSVPVKLSIRMQTETKRFVWIADVVIVGMLSGVGVYTAPIQMRRLIAYLHRIHKINSDLQTYSSSLTDKMLHRLTIGMLLITSVIIVTDFTFVMYLADLNHRQLLIAIMYWCYYCSYFIAHLLEMQFVLIAALALSSLKLVNNGLRTMLHQSGIESLTEIPNSNEQHAANAVLPQPPKKSVNNSIDTLAFVVTKRSVRFPTAGWTDQRTIRRLALSYGSICEVVRQIDNNNGIIVLLLLASFLLHLVVTPYYLIISFVTESPHTGFEKVLNPILQTVWCLYHTFGLVMIIEPCHRTHEEMETTRELVSRVMCSADPRDPISVELEMFFRQLVLNKASYAPLKVCTLTRSLVATILGSITTYLIVIVQLEIKNMQ</w:t>
      </w:r>
    </w:p>
    <w:p w14:paraId="6F999378" w14:textId="6D10271B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11F</w:t>
      </w:r>
    </w:p>
    <w:p w14:paraId="71BB4F2A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PFRFFLFVENVICVYRNYSFHKRYARAIILSRVMFEVSLIILTLHSCRNFGAVKYKTEIIFTYLATASSTILILLALYKTNRFTELFLNFKAFYRNRNLDVDHLEKWNRKQKMATVIIVLFCVIKFSTLIYTDLIGEYSTPCRGYFTEYLFYTNLFMCNARYLFEFSTACVVLHLVSEQLDYIAISMDCTMFLYIDISKKNIMSSAKKRKLKYFDIFKQFEKWTDAYMNVKRSANLCDTVFRAQLAIMITTITLYYIILLYGITSFNIERGKFSVVKSLSYLISLFGFLIALLLLS</w:t>
      </w:r>
      <w:r w:rsidRPr="00015782">
        <w:rPr>
          <w:rFonts w:ascii="Times New Roman" w:hAnsi="Times New Roman" w:cs="Times New Roman"/>
          <w:sz w:val="22"/>
        </w:rPr>
        <w:lastRenderedPageBreak/>
        <w:t>KAGQRIQKSAENLRRKLSKFLLHSLEDPEFHRAATNLLRLVCTHHIKMRCFGFIDIDMTLLPSCLMFVTSYTVIALQFNNVV</w:t>
      </w:r>
    </w:p>
    <w:p w14:paraId="39D8DFBD" w14:textId="1F71E08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12P</w:t>
      </w:r>
    </w:p>
    <w:p w14:paraId="500C3BA3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NLKLCRTTFYFKIIMCSRFISGLYFTATSKKWISYLYKVICVLYIICITRLFYAKEDTFKPLVFXQFIGNSIESLRTGEGHVLKCYSTIFSLKLIRNYLPDSNNHIPISSITNFLVIIWKVFDQVYIVLMHYFYTTDIIIHLRILSILTTIGVNLSLMPIIVIFELMWRAVKALRKSLGEHLKGPVLIEGRERLKAQQILRCLNVYKDLNATLKFNSTPMKTMILISTLATFIRLTLFLYQAILGHNEGLHLPRKILAIIYYALPVCLLGVLMELVARECDKLKTLMTKELLVCKDDSYCTVIVDAVSYIELNPLKFSILRAFNVNSTLILGLTNLCTTYLIAVIQFTYSCEDINGLSHSHSH</w:t>
      </w:r>
    </w:p>
    <w:p w14:paraId="0058BE3A" w14:textId="6F4DE96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13</w:t>
      </w:r>
    </w:p>
    <w:p w14:paraId="67865AA9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EDSFNRLLSIRNMIIFQNVCGFYHMCTEKLYISRIIKMYCVALAIVLSVFCFQNPDITYLSWDVVWVTFGYTLNVIICLRYNGNYFFQYWNGLHEIDIKMNLTSIDKEKVPISRAVFTVFLILRSTAFAMTIFVFGYLETGILSNTIISIYSINLTEFYRNMSNIPMILMFETFYVRIKILKEQLCSELSTVLGCNNDARQLKLILKYLRNYRSLVRHLMDTTLPFKILILVILVGSFLRSLLIGYAFVYNSDQIILLSLPVMFSTKILSEVVEIKLICTKELLKNKNEGLVLLDLDSKKPTFLTSKACGEQLQDALSFLNNRSYSYTLLQVIEFDCSLAFVFTSFCITHLIVVVQFTHVLD</w:t>
      </w:r>
    </w:p>
    <w:p w14:paraId="2850E9F4" w14:textId="0A8956F0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14</w:t>
      </w:r>
    </w:p>
    <w:p w14:paraId="432BEE5D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NLHKNIIPIRNNLFANKVTAIALPKTLSVLFKLIHIFFLLDLGVYEYKTFKIKCIVKFLTISGSLTISVVCFSFMVSNLSEHTFVGWYGFFISTYIFVVLFFNLSNRMTFVEFYKTLLRFDANYGIDSNEYKFNFKIIFVNILFIANRMVLSFVYCSYYPQNCIRPRYAQILFMLPWLTLDVLLTTNMFLFYATYCRIAKFPMLIKNSMNIVALRNSYKLIVDSLEKTQTSFDIVFIIALVFSVPEIMMSIYSTLLEVISKHFLEVASILSLNYVAIAQSLLLTLAPSLCAGVLPWKTNNIKIILHEKLFTEKDKASAREIELFIKYIESRPLKLRACNLVPLDFSLTIIVLNICVTYLIVIIQFTHLY</w:t>
      </w:r>
    </w:p>
    <w:p w14:paraId="07642C85" w14:textId="09097771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15</w:t>
      </w:r>
    </w:p>
    <w:p w14:paraId="290CAFC7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ISSSDINHKRNKVFAYNVPGIALSKTLTVLFKLLHYVLLLDVGIYEYKTFKNKCIVKFLTIATGVSVSIVYFCLIATVLRKNAFFYWFYVLFISQYMIIVFIFTLSNGMSFTDYYKMLLRFDAKYQINSNNYYFNIKIILVIIISILNRIGMAIIYCSYYTKNCYEMSFSQIIFVLPWLT</w:t>
      </w:r>
      <w:r w:rsidRPr="00015782">
        <w:rPr>
          <w:rFonts w:ascii="Times New Roman" w:hAnsi="Times New Roman" w:cs="Times New Roman"/>
          <w:sz w:val="22"/>
        </w:rPr>
        <w:lastRenderedPageBreak/>
        <w:t>RDVILIMNVFLFYVTYCRITKFPALLENTKNVGSLRNSYKLIVDSLEKTQKPFDFVFTISLVFNIPEIMLSIYFTLLQVIHSHFLEVAPTLSISYFSITHSVVLILAPSLCAGVLPWKTNTIKIVLHDKLFLEKDKNSARNIKLFIKYIEARPLKLRACNLVPLDFSLPVIVLNLCVTYLIVIVQFSHLS</w:t>
      </w:r>
    </w:p>
    <w:p w14:paraId="66C02761" w14:textId="3B0EE0A3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16F</w:t>
      </w:r>
    </w:p>
    <w:p w14:paraId="74B39604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IMNLTTDRISKRNKVFAYNVPEVTLPTTLKVLFKLIQFTLSLDFGVYKYKTFKMKCVAKVLTLAGCLAASAACVSLIISNIFENQLFFGWYTLFVCQYTIVIFMFTFSNGMTFIDYKMMLLRFDAKYQIDSNVYHFNIKIVLVVVISVTSRLFLCAVYCIYSTENCIKPWYNQLLFFPWLSLDIVLIMNMFLFYATYCRLAKFPSLFENPKNVVPLRNSYKLIVDSLEKTKKSFDAVLIAALIFNIPEIMMSIYYTLFQVMNKHFQEVAPVLSLSYFTIILSVLLILAPSLCAGVLPWKTRHMRLILLEKLFAEKDKNSAREIELFIKYIEARPLQLRACNLVPLDFNLPVIVLNLCITYLIVIIQFTHLF</w:t>
      </w:r>
    </w:p>
    <w:p w14:paraId="288F193B" w14:textId="77321849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17F</w:t>
      </w:r>
    </w:p>
    <w:p w14:paraId="14C7B6FD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GFSLGTTALSMFFFEKPVVFTIIQITMIIVKPAKYKLSDPFRPKDTSKLSESIIMYFKLFHIFLGIDLGGFRYQNRQVKYAVRLISLIQPLAIYGLCIYALLKIIANTEFLWYTISFTEYVAMSVAITLFSNEMTYCNFMINLKFIDTKLKIGDESFRIGVKLISSTILIGVTRCFTTTTYCLLGFCAKPTAAQILFQIPWLTIDLMLLQYMFIFYACYCRLVKILRILKKRNTDIEEMRRIYKTLVDVLDRARAPFDLAYLLGLLFSIPDVLYSIYESIIKVGEINTAKALSMSIIYITNIQSLALMFAPALTAGFLPSLTMKMRIILHDKLLEEQDKKTYRHIVLFIKYIETCPLKLKACQIIPLDFSFPIIILNIVVTYLIVAIQLTHFL</w:t>
      </w:r>
    </w:p>
    <w:p w14:paraId="4CC3D77C" w14:textId="78A1C8E2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18</w:t>
      </w:r>
    </w:p>
    <w:p w14:paraId="102E8625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RRSTKVISMVNQSDKGEIKTCSRFMKIYFFVIYILTGFNFGFYTGRGLNFLRVIQASVLLLRFIIASNCIYIAFHFRLLEAIWYSLTFSESLAIVVCFMLSRSALSCKNLFEYLYSVDQELKKSVGPSIEVKLALYTVVVSVLRLTVYVFCAIAYYETLHEGFCVELVYNTPCYCSDLYLVIHFTIFHSVYCRLKALRISMNEKFDVYKGTLIYKSLIDNLEEIKKSLDVPFFVILLNAVAIAMINILVTLEISYGQTMKFIRTAPRYLETVLLFSSAFAPVLAADMMASEAQKIKVTLNNILQRDDSLLEDDRRKVKQFAGYVSARPFRLRACRVLSLDCTLPVTVLSICVTYLIVVVQFTHLY</w:t>
      </w:r>
    </w:p>
    <w:p w14:paraId="63DCE19A" w14:textId="4CE9F0E0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19J</w:t>
      </w:r>
    </w:p>
    <w:p w14:paraId="2BC7B893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RRSTKVISLVNQSDKGEIKTCSRFMKIYFFVIYILTGFNFGFYTGCGLNFLRVIQASVL</w:t>
      </w:r>
      <w:r w:rsidRPr="00015782">
        <w:rPr>
          <w:rFonts w:ascii="Times New Roman" w:hAnsi="Times New Roman" w:cs="Times New Roman"/>
          <w:sz w:val="22"/>
        </w:rPr>
        <w:lastRenderedPageBreak/>
        <w:t>LLRLSVASYSMYIARYSPLLEVIWCCLTASENLAVVVCFMLSRSALSCKNLFEYLYSVDQELKKSVGPSIEVKLALYTVVVSVLRLIIYVFCATAYYRKLFDGLRLELLYHTPCYSLDLYLVVHFTIFHSVYCRLKALRISLNEKFDVYKGTLIYKSLIDNLEEIKKSLDVPLFVILLNAVAIAMINILVTLHISYGKTMKLITAAPRYLETVLLFSAAFAPVLAADMMASEAQKIKVTLNNILQRDDSLLEDDRRKVKQFAGYVSARPFRLRACRVLSLDCTLPVTVLSICVTYLIVVVQFMHLY</w:t>
      </w:r>
    </w:p>
    <w:p w14:paraId="28009AE6" w14:textId="0BBF3B7B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20J</w:t>
      </w:r>
    </w:p>
    <w:p w14:paraId="3A432593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RRSTKVISLVKQSDKGEIKTCSRFMKIYFFVIYILTGFNFGFYTGCGLNFLRVIQASVLLLRSIIASYSIYVAIHFRVLEAIWYCLTFSESLMVVVCFMLSRSALSCKSLFEYLYSVDQELKKSVGPSIEVKLVLYTVVVSVLRLTVYVFCAIAYYESLHEGFSVELIYNTPCYCSDLYLVVHFTIFHSVYCRLKALRISMNEKFDVYKGTLIYKSLIDNLEEIKKSLDVPFFVILLNAVAIAMINILVTLEISYGQTMKFIRTASRYLETVLLFSSAFAPVLAADMMASEAQKIKVTLNNILQTDDSLLEDDRRKVKQFAGYVSARPFRLRACRVLSLDCTLPVTVLSICVTYLIVVVQFMHLY</w:t>
      </w:r>
    </w:p>
    <w:p w14:paraId="3D053ED6" w14:textId="7FCF72D3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21</w:t>
      </w:r>
    </w:p>
    <w:p w14:paraId="0D4867B2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HRTNSINLFRSRPPDIRAGVGEPRIFSKFICGTMFTQKSLVNFDLGKTPRGGDQEHSKFFKIYFLAVHSVTALDFGFDRNAKKLTKILISMFSISVRMGLAAVSFMSLWGRPNALALGWAPGTLLCENILVAVTYSASRSTFKCGDLFADLSTIDELFGSACDYRIESKMLLFTATMTVLRVVIYSTSRLVRADGFDFVDVLEVLNNLETMCMYLFLTVYFFVLFSIYCRFKKLRELMKNDFEIRRANLIYIALKDCTDKIKQSLDVPFLVVLVFTVLVVMVDVFITLEMIISNKYNMAVYVVRYLEITLDFLMLFAPVLLADMMAVQVDGLKITLHDRLCLNNGVDMKRYSSLAEFIGYVEARGCRLRACRVVPLDLTLPVTVFNVCVTYLIVMIQFADLY</w:t>
      </w:r>
    </w:p>
    <w:p w14:paraId="2DBEC3E0" w14:textId="26F3218D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22J</w:t>
      </w:r>
    </w:p>
    <w:p w14:paraId="0A6D224C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TRFEFSQRTKTKSVSKTLNILFNCIYVLTCMDFGFSLGVYKRMKVLENISLVLRVMVAIMCAAMVMKQDILDSAWADITLTESLLVIVSFKLSKPKLSYRELLENLSIVDETQGAPPAGYKVERKLITYIAGVTALRLTVLCLYCVAHTEQYSIDNFIEFLYNVPCYCLDLYLIVHFIIFHSIYCRLRTLRKALSNNFDVYRAHLIYKTLIDCTEEIKKCLDIPLVVILIATILVVMVNVLVTLRMLFKGESIISAFLLRYIEVILSLALLFVPVLVADMMALEAHKIHIFLHGRMQTANDAAEERREVRQFAHYVGTRPFRLRACHVLALDSSLPITVVSVCVTYLIVIVQFTHLY</w:t>
      </w:r>
    </w:p>
    <w:p w14:paraId="17C980BF" w14:textId="32E306E5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lastRenderedPageBreak/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23J</w:t>
      </w:r>
    </w:p>
    <w:p w14:paraId="285CEFA3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QFQIPSMAGSGLNVAPFSRGRRHEGPKHSNFTKKYFLLVHLVTCLDFGFHRDNDTKTYKWFHAANIGVRLVLSAYVCSVSLSQDLSFASAAWTILNNSKHLLVVAIFTIFKPKSSCAEILKDLLMIDEALKIHRGCDVKGQITVCIVLVTAARLLIAAASSLSLHEAFSASVGAAEVLYSFQSYCLDFYILANFFIFYSVYCRLKNLRRVLQNNFNIYRGNMIYKVLVEHMDDIKKFLDIPFVTSLLVTVIMAMINVLKTLQLIHDGENDVLTIVLRYLEMFLSFSLIFAPVILSDLMSIEADNINVVLHNYIYETDAAEERERRHLSQFAWYVSARPFRLRACRVLSLDCTLPVTVLSICVTYLIVVVQFTHLY</w:t>
      </w:r>
    </w:p>
    <w:p w14:paraId="1062084D" w14:textId="01FBDF3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24P</w:t>
      </w:r>
    </w:p>
    <w:p w14:paraId="1BE51B69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CINKKIQSIIKSLVSIRTIMLVQSILGFYHKMSNNFFVSFLFLTYTTILISVLSFYSVNDVMAHKFAYTLSMILEYDINTILSLITAGRQYFNFFEEMKKIDFSIGFGELNIEDLPLSRTLFVTIFVTNILLSIMTAALILFFSTPFLIISSGSTYAMAIVFFGLSLNVLPRIIIFELIYKRIKYINLSLKRKLKALALECDHTIARFEIINENLIIYNKLLQSLGNVNVSLKSSILLTTFTCFFRCSLICYYVITMNEDKVYIMQIIELTKQTLFLGVLIILAEYIKNEIENLKMTVSLQLFTCTDTQLYHQVSDXFEIHRITPIQLCGFKNMSVDTNLFLGLINVCSTYLIIITQFLNAYVN</w:t>
      </w:r>
    </w:p>
    <w:p w14:paraId="3F594FC7" w14:textId="72520DC0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25J</w:t>
      </w:r>
    </w:p>
    <w:p w14:paraId="60566DD1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FVKCLKYVKKFKPMFSVMFIMNFRLICGLYYRIHSDAFVCFVFKVYCILCSMFLFFTSSDLAAPFSRSIPILATLFEYVANVLDCILTGQSYFFHLRMELMRIDPRLRGLDRPPASSIVFTAILSYKIFILAVYIHGKARTTYLQYEWFSSIGIHLLVLFSNLVHMNRMLIFEMVTFSLEAQKKTLGELLKSSLRRERVERKCEILNRFLKTYKRIIELFNNTMAATKLMTLISVVSCFIRILTYLYQVLTTQLSSSSAGSIFTTRHLTFIVTFVREHVLSVYFLKKVGICQRLQINFKIKCNVKTETLELISQDDEYTEKLEDALDFINSCSSKITILRAMTVDATLPLTFISLCTTYIIVVIQFSHIYD</w:t>
      </w:r>
    </w:p>
    <w:p w14:paraId="6EBFD3AC" w14:textId="3550AC02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26</w:t>
      </w:r>
    </w:p>
    <w:p w14:paraId="50286B23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NKTKIYRKKLDKNERLVCSVQPAMFARLIVGLYYDIKVSNRVKWMIKSYCISLSSFICYLIIFRDDNFSLHPKLTSVMEYITYVTFSFLTCDKYLFRYLRFNPRTDGYPIFLYLCKKFEKFFKIIICLFVSFKILGVVLMMQSWPILSTPKYIWGTLALHFLWLASHMGRLVFILVYGILFCRMRTIRIIFENRGFQNTPQNRLTPKRYILMYEAVLNSIESVDFPVKFLIFTFICCFAPKLVVSLFEIMEEMKKGELSLTTFIWFLVELSPSYLFLLLSAIALDLVSEDVQELLSITIDRRLNCKNEKERSEIQEFFQYLRNNPFNYTLWQVVSLNLRTLLVATSFSIANVIAIMQI</w:t>
      </w:r>
      <w:r w:rsidRPr="00015782">
        <w:rPr>
          <w:rFonts w:ascii="Times New Roman" w:hAnsi="Times New Roman" w:cs="Times New Roman"/>
          <w:sz w:val="22"/>
        </w:rPr>
        <w:lastRenderedPageBreak/>
        <w:t>KNSKI</w:t>
      </w:r>
    </w:p>
    <w:p w14:paraId="39A30F15" w14:textId="22E5FA95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27</w:t>
      </w:r>
    </w:p>
    <w:p w14:paraId="3F866BA6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VFKYKIMTKAPKSLPVLKILMLFRLVFGNYFRLSSNRYINFLVKSYCSTFTILLSVMCGKRLKNDSPYMLSLTEYILNKILNYATSEGYIFKYCNSIKTCDKIMGFKKLPIITIDVFIAIIITVITRTAITIYFGFLFPFDKYQVVLYVGCIVFSNDLNSLTIMNVFGLLNNRMNLLRKSLEAMTVPINIIGKNEVAPKVRLVRNAFRYYSNLLDNLDSVNHCVQYSLSVTLLLKFPKAVLLCYDSIKTYFVKIDNNFAMDIVDPTEIILSIVVMSFPAMLCEMITNEVEKIKAILTKHLIQCSDNSLRFELNITLLYICHRPFKYILWRAIPLDTSVPIGIVSLIITYVIVLIQLLHFST</w:t>
      </w:r>
    </w:p>
    <w:p w14:paraId="22DCA309" w14:textId="614712C1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28P</w:t>
      </w:r>
    </w:p>
    <w:p w14:paraId="0567610C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HKIATVGPTNATATVKNNKRKLKISKRVTIFKVVRCLRFILGHYTELTSSKLKAFLIKCCSLLLAVIIIYAPLNYIKMAYVMGLIEYLLFVLLSLFTGDEYFYKFHNSIKSIDVLMGYKRGKIIDSNAIIFLLSVITIMRIVIIYCRSTVLAFRFTIIGVYLAIFSLRISYMLITVIFFAMYHRMKFLRKKFEIITIPVTIIGKQKVASKIRLIRKYLINYHHLLDCLRDINGGLQYFLAIMIACNLPKYIFFAYSAIKIQVLEHITIHSAVQNVKCZRILFVVVPAIFAELTTAEVERIIDVINRQLLRCTDEHMELELKVALEFIRRRPFDYVIWRTVPLNASLPIAIISLCITYVVIVIQLTQFHDNF</w:t>
      </w:r>
    </w:p>
    <w:p w14:paraId="6A02B57D" w14:textId="74B009EE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29</w:t>
      </w:r>
    </w:p>
    <w:p w14:paraId="04F97C18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YLRSKKSRFKLFSFERMIKILLMICGHYVQTDSSNVVSSIHRIFSIVITICLCPYFQFNPFFFHVIESVWYSILSQFTQYGFFFRYCSTIKTFDLLSGFKQIPLYTKRVCFFLLITLLVRLIIVLIHFSAHQTKLKTFCAFLIILSANTGHILMTIMFSILNTRMTLIQKLFANNPIPVNIVGKNQNASHIKRVRKGLICYNNLLDTLKVAEKEIQFTLTVTYLCHVPTIICYVYFVITVIYKSKFSGYNLIPMLDMILACMAVTAPALFAELTKNTVDKIKKILGSQLLRCSDESLRYELEITLEYVIQRPFSFSIWRAVSLDASLPVAMTSLCITYVIVILQLTQLRP</w:t>
      </w:r>
    </w:p>
    <w:p w14:paraId="721A459C" w14:textId="7E45BD06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30S</w:t>
      </w:r>
    </w:p>
    <w:p w14:paraId="74ED67E8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VPLFDMILACMAVTAPAVFAELTKNTVDKIKKILGSQLLRCSDESLRYELEITLEYVIQRPFSFSIWRAVSLDASLPVAMTSLCITYVIVILQLTQLRP</w:t>
      </w:r>
    </w:p>
    <w:p w14:paraId="52B82165" w14:textId="20D6341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lastRenderedPageBreak/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31JI</w:t>
      </w:r>
    </w:p>
    <w:p w14:paraId="7CE6121A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YLRSKKSRFKLFSFERMIKILLMICGHYVQTDSSNVVSSIHRLFSIAITICLCPNFEFNPFYFHVIESVLYSILSQFTQYGFFFRFCSTIKTFDLLSGFKQIPLYTKRVCFFLLITLFMRLFTVLIHFLAYQSKFVTFCAFIIMLSANTGHILMTIMFSTLHTRMKSIQKLFANNPIPVNIVGKNENASHIKRVRKGLICYNNLLDTLKDAEKEIQFTLTVTCLCHVPKIICYVYFVITVIYKSESLRYELEITLEYVIQRPFSFSIWRAVSLDASLPVAMTSLCITYVIVILQLTQFRP</w:t>
      </w:r>
    </w:p>
    <w:p w14:paraId="21517DA9" w14:textId="2EB3AA9E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32S</w:t>
      </w:r>
    </w:p>
    <w:p w14:paraId="4E4E8CF1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CYTNFVSRQVSKCINFFSTIRYVIYLRMFCGLYYNCSSSFKIRCIARLYCFIIYCLNLHYNLYIFTSSVSLTNFLHTFITLAEVSIHILFSLYTGESNFMSFCIEMNKLTSGPIDFVATKCVATHFIAFFVIGLHILSSTLICGAEVSCFTFSVVLASMTFLTTLLSRFTTIIMFDLVWIRMRSLRKILVNALESDLSEDEKVKSIESFLKAYKQIIASIRITKLATRNLVTFNFVSLFGKIMTLIYFCINCPGYLNTYLISSWIFGILLAGFVTCAPPVLVEMNVNELDEIKYALADQLVDYTDDNYRTAIYNALDYVEVHSIRYTLWKNFPMDLTMFFGFAGFCATYIIGLLQFTY</w:t>
      </w:r>
    </w:p>
    <w:p w14:paraId="3681DD82" w14:textId="09C95165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33F</w:t>
      </w:r>
    </w:p>
    <w:p w14:paraId="2F1B838B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CYTNFVSRQVSKCIHFFSTIRYIIYLRMFCGLYYNCSSSFKIRCIARLYCFIIYCLNLHYNSYIFTTNVSLTNFFHTFIILAEVSVHILFSLYTGESNFISFCIEMNKLTSDPNEFIATKCVTTHFIAYLVIVSHILSSTLICGARASCFTFSVILTSMTFLTTLLSRFTTIIMFDVVWIRMRSLRKILVNALESDLAENEKAKSIESFLNAYKQIIASTRITKLATRNLVIFNFVSMFGRIMTLIYFCINNPGYLDTYHMSLWIFGILLAGFVTCAPPVLVEMNVNELDEIKYALADQLVDYTDDNYRTAIYNALDYVEVHSIRYTLWKNFPMDLTMFFGFAGFCATYIIGLLQFTY</w:t>
      </w:r>
    </w:p>
    <w:p w14:paraId="4D9231A1" w14:textId="55A93098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34J</w:t>
      </w:r>
    </w:p>
    <w:p w14:paraId="7C86C7EC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CYTNFVSRQVSKCIHFFSTIRYVIYLRMFCGLYYDCSSSFKIRCIARLYCFIIYCLNLHYNLYIFTSGVSLTNFFYSFITFAEVSIHILLPLYTGESSFMSFCIEMNKLTSGPNEFIATKCVATHFIALLVIVSHILSSTLMCGARASCFTFSVILASMMFLTTLLSRFTTIIMFDVVWIRMRSLRKILVNALESDLAEDEKAKSIENFLNAYKKVIASIRITKLATRNLVTFNFVFMFGKIMTLIYFCINNPGYLNTYLISSWIFGILLAGFVTCAPPVLVEMNVNELDEIKYALADQLVDYTDDNYRTAIYNALDYVEVHSIRYTLWKNFPMDLTMFFGFAGFCATYIIGLLQFTY</w:t>
      </w:r>
    </w:p>
    <w:p w14:paraId="59B0B227" w14:textId="3AC8A2A6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35S</w:t>
      </w:r>
    </w:p>
    <w:p w14:paraId="6AAF611A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YSSLKLKDYIVNMESVMCSDQSITISFKNVFKVFFDYISSLDFMMVCRLCFGYYYEF</w:t>
      </w:r>
      <w:r w:rsidRPr="00015782">
        <w:rPr>
          <w:rFonts w:ascii="Times New Roman" w:hAnsi="Times New Roman" w:cs="Times New Roman"/>
          <w:sz w:val="22"/>
        </w:rPr>
        <w:lastRenderedPageBreak/>
        <w:t>NCSNLCKIMFKCFSISVCIFCVSMHLVQLISPPYLNHCVIMLESTVSIITSLVTEDKYFFEFCLDMKDINSMMNQPRNIKSFKIIYVIISGAICHVIRHISICREKALSFCFSTEYLTASFTIISGYWNYLNITMMFDLLYQRLVAVKQMLTNGLNICDTDEYKIKSVQKFIDVYKALTVSLSKTSNLIKHTVSLGIFCALWRIIFFVYYCISMDFQVESAQFITWVSSMCLSVFLVYIPALIVELCSNEVDAIKWILASELLEYRDKRLRTSLRDALDYIDVCPIDFEIWHCFPMNLSLCLGFIDISSSYIISILQFKY</w:t>
      </w:r>
    </w:p>
    <w:p w14:paraId="652D019A" w14:textId="351151C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36JP</w:t>
      </w:r>
    </w:p>
    <w:p w14:paraId="0AA36503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TVPYDKIKSALSKFVQLLFSINVVLFVRFLFGFYMKIGSRKYFHIATKIWIVTLTIFRVYFQCRNFMNYPSYALILHDFTCTVELVILCIISSLGGEQHFYTYCSEMAELIDNRKNKRASYFTTSTLLIGFIILIVPTSISCKKVSNALSMLFLNIFNYVACFMHHLTIIYVFELLWREIRKCRISLERLEIMSVDDKIMKIENFLDSYKRSLDSLNKANGVMIPTMALAYFAIIAKIVFFTYNILSLRGFNILVHGDSWLLSTSIAIIFICAPALLVELAANEVNKIQNLLAVELLKMKDDKFZYRATLYDALDYIEVRSVKSMIWRNFPMDLNLCVGFINLIITYVIGLLQLLY</w:t>
      </w:r>
    </w:p>
    <w:p w14:paraId="3966E56E" w14:textId="4D5B9E2A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37JI</w:t>
      </w:r>
    </w:p>
    <w:p w14:paraId="3B7C6F6C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AKINYQEKLCSIKSIMYLGLFCGLYFRSSTSRMMLLMTKVYCIVLLFLGISFHLNMLSSDLPTETTLHSSIIMLEFFIHIITSLSTGQAKFLHFCTEMMKINGHNSKGSLDFQLVITNIALIIIIITQTTSSLLYCIIRSKCLSHSYVFTVITSLCVLFSSFTMIIKYELIWNTVRSLKNTLVSNLDSFDLSEQEKVNSVYNFLSTYRDIKANVDLTIKGTRTTDCLHASARVSAIVLSVAVTCIAPILVEINVYEFGRIKFALADQLLEYTDSKLRRSVYDVVEYITVAPPTVTIWPEFTVDLGLYMDFIGLTVCYCIMILQFEY</w:t>
      </w:r>
    </w:p>
    <w:p w14:paraId="2FCB607F" w14:textId="0DD5703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38P</w:t>
      </w:r>
    </w:p>
    <w:p w14:paraId="2841AEF2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PKYVTNIKLVLFLRFLCGYYYEMEIPRRLKTVAKAYCIFFLFFYLVLHHLYCSFSNHTAKWSLYLEYSIYVFMSLYSKKMYLMDYYTSSRIIDFEPHSRIYKKLNIYLAILIPFLVVLKIVNMVTFCLSKSFNCWSWVSLLHNLLWNFTVLGRIPPVFVFALLFCRTRIIRRTLVSITVGPGSTVLKSLFKCTRYWLTVLKRPNTHLNSXLTVFLLCSTPKLILETFLMLNKIKESGPIVEKLAVYAIETFYTHLFFVVSSILFDLINVDLQRIKILIVEKRMKTKNTKHRIEVEKLFQFVKSQTIECTLWRVLSLNVRNILSFVSFAVTTIIAVLQIKNNNIY</w:t>
      </w:r>
    </w:p>
    <w:p w14:paraId="7AE14656" w14:textId="7B3DEC8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39SI</w:t>
      </w:r>
    </w:p>
    <w:p w14:paraId="2F545BF0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NVSPQYSVLKIFKPLFKVQTLFGSVRVKVGDNGITKTTKLQKFYSIFNILFATTGHFYTSFVYSVCVPCVGNSVAETSMALIQIYAGHLMNSFIVFSNTFLHNEKNVQMFKSLCSI</w:t>
      </w:r>
      <w:r w:rsidRPr="00015782">
        <w:rPr>
          <w:rFonts w:ascii="Times New Roman" w:hAnsi="Times New Roman" w:cs="Times New Roman"/>
          <w:sz w:val="22"/>
        </w:rPr>
        <w:lastRenderedPageBreak/>
        <w:t>DELMKIVRLEHRDLKLFIAIILLLSSTVIMNVYFLIYMVIILPISEKWVPFANIGIMNEDLEAITFVSVLYMLYDRVKYINQTALDPVNIAKLIKESDGQNDEETVSRILKAFKEISKAYKIVEKTFRVFNLSWGTFMSKNLIGVKFIARIMLISVCVSYLERELQKTKGLCNLAVRNCENDIVRCHLKNIYRIIDTEIEPMTVFGLFYINNVPLDLISLTATYTVVLLQFAFL</w:t>
      </w:r>
    </w:p>
    <w:p w14:paraId="5257C20E" w14:textId="231BDC66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40SP</w:t>
      </w:r>
    </w:p>
    <w:p w14:paraId="0BBC71F3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LPICYIKLVYNISSIMFLRLIFGLYFELNVSNRMRWLQRMYCVFISIVIMYFCYFKTYRILMTVKVPFILEYGMHVILSLYLRENFEYTRYDPIIDSAADTKNFYKKFDIFIKIFLFVAILLKMZSMLVFCVLWSGLCYTGFIGICGMNFIWIATFMGRMVLPLIFGILLCRIRMFRLTLQKQGFDNLPYNRFSPRRYIMMYDSIVRGLEKTDFPAKNIMFVFTICIYSKILTGLFDLISVLKREGPKLMNVMLFTLEFLPSYVLLMIYSVTLDMVSTEMKEILKIVTEKRVFYEKQHANIQELCQYIKNNQLKYTIWRLVSLNMQSLLRATSFCIVSTIAILQIKDWNG</w:t>
      </w:r>
    </w:p>
    <w:p w14:paraId="576C291B" w14:textId="639A8895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41SF</w:t>
      </w:r>
    </w:p>
    <w:p w14:paraId="6B71C2A1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ENSLEEYIHMSFSPIYKYQKFLGSNRISLKAKNKITVANNWEKLYAFLWMLAASYSIHHFISFFYSYYYERSNIIFLACSLGISMHYLTYILTITYDKFLTREADIDLFIDIQKIDRLLKLDRCTVLFKKFRLINIFLLILVTVPFISGFLIHVFDYIDKPYKTFFLGLGVTITYVDVLVTAFFITKLTLRLAYINDRIAMYNKINIPHKKYSGIRRSILWIFGWRIFKIMPKIKKNGTREKKSTFIKYPSIIFNILKCYRSITEIYSLPVFLITATVSIWTFLVIGSLVAGSRSEIKIFPVVAMITVGLWNFYYIIQLTSLAFVNDLFLMEVKNTKQLCISVLLYTCDDSINKAANTILKNIECVPPIFSVYGIFVFDKSIILFLFGIITSNVMTVIQFSY</w:t>
      </w:r>
    </w:p>
    <w:p w14:paraId="064481D1" w14:textId="7601B31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42P</w:t>
      </w:r>
    </w:p>
    <w:p w14:paraId="0D34F4FD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NKTKKIERLSRDILDEDFIDVFKSIFIFQRIFGLLSVNITYKYITETSKLYKLFVMSLWTVNVLCLVDYILNYRTSFDVATDSMLKLVMSVNVTTNALIVWRNNFKLNTLKSQIYVKLQNLDRDLKTKDAVTMNKKLSALSIALMICGFIWCTIWLFVYNAIAMNTFCVPLTIILSANVGNWLEMVLLFIIFYFVNVRAEYVNKLLRRRLNQTECPDRVFLIQNAKPSDTVSREFICGMQSLLEIIGNIKDIYQFPIFLSTCQVMLCILVIVQNLIISVKEQTSTMVDSMLCMLPALLLMLTIFFSLCVIAEALTSKLDITKKLCAMGMHSFTDDISRRNSXQIVLLLKAKRPLSVFKIYTLGTRLPIHLLGVTASYTIVLLQFAVL</w:t>
      </w:r>
    </w:p>
    <w:p w14:paraId="43A73B04" w14:textId="010CCAD0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43JI</w:t>
      </w:r>
    </w:p>
    <w:p w14:paraId="018FEFA2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LKKSAMITMKSPEYLSKDILDEDFVRVFRFPFLVQMVLGSCRVHLKARFITIPTLGQKLYTVMSIIICSLLYFNITKLYISLYYEQSIVYFLFLTVAGLDQLSFFANLIHVRFLNGETN</w:t>
      </w:r>
      <w:r w:rsidRPr="00015782">
        <w:rPr>
          <w:rFonts w:ascii="Times New Roman" w:hAnsi="Times New Roman" w:cs="Times New Roman"/>
          <w:sz w:val="22"/>
        </w:rPr>
        <w:lastRenderedPageBreak/>
        <w:t>TGFCIMMQRIDRKMKIDHNNIFNKTVIRANILTITLIILLYMSLVISTIILKKYSLVTLFGLVHGQLILLVEMAYCSNLIIFFFIRVRFVNAIIKNHVHPENQNQPPKLVRYFVTNRIMRYLAAQTHDFIVNDTDVYLKQIFEGFSMFIDIYRFQVCLFCIKLIVMSLLTFEFCLVGIQKNGPLRKKATRMLKIIEESTPQFSIYDMWQMDGYTFVKICSLVTNLIVTSLQFAYL</w:t>
      </w:r>
    </w:p>
    <w:p w14:paraId="09E8D1E7" w14:textId="78BD7D5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44P</w:t>
      </w:r>
    </w:p>
    <w:p w14:paraId="43C9394D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IFLSTCQMMLCILVILQNLIISVKQZTSTIVDSMLCMLTALLIMLTIFFSLCVIAEALTSKLDMTKKLCAMSMHSFADDISRRSSKQIVLLLEAKRSMSVFNIYTLGTRLPIHLLGVTASYTIVLLQFAVL</w:t>
      </w:r>
    </w:p>
    <w:p w14:paraId="19A80EA9" w14:textId="640227A5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45JR</w:t>
      </w:r>
    </w:p>
    <w:p w14:paraId="5F4736B8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ITMKSPEYLSKDILDEDFVRVFRFPFLVQMALGSCRVHLKARFITIPTLGQKLYTVMSIIICSLLYFNMTKLYLPLYYEHSIVYYIFVTVTGLDQLSFFANLIHLRFLNGETNTAFYIMMQRIDRNMKIDHNNIFNKTVTLANILTITLIILHYVGLVISTIILKEYSLLSLFGLLYGQLMLMVEMALCSNLIIFFFMRVRFVNAILKNHVHPENQNQPPKLVRYFVTNRITRYLAAQTHDFIVNDTDVYLKQIFEGFSMFIDIYRFQVCLFCIKLVVLSLLNFEFCLVGIQRNLLETKNLTNYYIMTYSVIGFFTALYVSGRCELFFREIRETKRLAVAVLLQYQEGPLREKATRMLKIIEESTPQFSIYDMWNMDGYIFIRICSLVTYLIVTLLQFAYL</w:t>
      </w:r>
    </w:p>
    <w:p w14:paraId="4A0B1C11" w14:textId="432718E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46JR</w:t>
      </w:r>
    </w:p>
    <w:p w14:paraId="27408F3F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ITMKSPEYLSKDILDEDFVRVFRFPFLVQMALGSCRVHLKARFITIPTLGQKLYTVMSIIICSLLYFNITKLYLPLYYQHSIVYYLFLAVTGLDQLSFFANLIHVRFLNGETNTAFCIMMQRIDRNMKIDHNNILNKTVIRANIFTITFIILIYVVLVISTIMLNEYSLVTLFGLLYGQLIFMVEMAHCSNLILFFFTRVRFVNAIIKNHVHPENQNQPPKLVRYFVTNRITRYLAAQTHDFIVNDTDVYLKQIFEGFSMFTDIYRFQVCLFCIKIVVLSLLTFELCFVAVQRNLLETKNLTNYYIMTYSVIGFFTALYVSGRCELFFREIRETKRLAVAVLLQYQEGPLREKATRMLKIIEESTPQFSVYDMWNMDGYIFIKICSLVTNLIVTLLQFAYL</w:t>
      </w:r>
    </w:p>
    <w:p w14:paraId="72C419E8" w14:textId="1F9CEA36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47JR</w:t>
      </w:r>
    </w:p>
    <w:p w14:paraId="6822D80F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IRFLFGFYCDFPFNKRFQNILKFYCISVLVVLILGSWACSTGFRSDKKIVIYCEYIAYFLISLSTKDRYIFDYYKQQPLIDGSTTSKVLYKKLERLLKYFVTITIVLKMLNIFVFCGWNLTKCINELDGVLFINLLWIGLLLARLSLPVIYGLLYFRLRVLRMTLESKGFSNSPQNRFTPKKYITIYEKIMKDLLKMDYPLKYVFIIFLIGSVPKLLQNSWQFLNSLKNYGPEISKILEFTLECLHSYIVIILPIVVALDLSEDEIKKMKIITLNKRLACLNERQKMEIQQLFLLLKN</w:t>
      </w:r>
      <w:r w:rsidRPr="00015782">
        <w:rPr>
          <w:rFonts w:ascii="Times New Roman" w:hAnsi="Times New Roman" w:cs="Times New Roman"/>
          <w:sz w:val="22"/>
        </w:rPr>
        <w:lastRenderedPageBreak/>
        <w:t>NSLRYNLWRVVPVNLKSVLIFLSFGVTNAIAIMQAKNLN</w:t>
      </w:r>
    </w:p>
    <w:p w14:paraId="1BC79E2E" w14:textId="48CFC23A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48F</w:t>
      </w:r>
    </w:p>
    <w:p w14:paraId="540BFF4F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GNYLEEYINMSFSPIYKYQKFLGSNRISLKAKNKITVANNWEKLYAFLWMLAASYSIHHFISFFYSYYYERSKILFLGCSLGTSSQYLTYILTITYDKFLTREADIDLFINLQKIDRLLKLDRCTVLFKKIRLIYIFLLILVTVPFISGFLIHVFDYIDQPYKTFFLGLGLTIIYVDVLVTAFFIANLTLRLAYINDRIAMYYKRSLPLRKDSGIRRSRSWICGSWIFQIMPKIKNNGTRMKNYTFIKYQSLIFNILKCYRLITEIYSLPVFLITATVSIWTFLVIGSIVAGSRSEIKLFSIVAMITVGLWNLFFIIQLTSLAFVNDLFLMEVKNTKQLCIRVLSYTRDDSINKAVNTILKDIEYAPPIFSVYGIFVFDKSIILFLIGIITGNIMTVIQFSY</w:t>
      </w:r>
    </w:p>
    <w:p w14:paraId="6B4E672B" w14:textId="6FF7CEE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49SJI</w:t>
      </w:r>
    </w:p>
    <w:p w14:paraId="39D8C4EC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GIRTISFKVKPLELPDVSENNFADDGLKIVQRFKFFIYIQVITGINRLYLLKCNKFVMLFSYLYAIFLISFVASVYWTKEPMKNSHLVIRLFSFIEYILLICISVFLKKKKMMKFFENLSMFDQILKIDKNVNSTFCMKRVFFWVTGSIVYNLIEFYALEFYDNTSKGLMTIICTYTIAPAAIGVCVYLIVHCIKYTLLVVIPCYYSSITATQVSLIRITLHDAINTIPLGKLQRRKVKAFYLMTKEYSFVYTLAGVIKLNMSLPLSYISLCTTYLVIIIQFSKFLD</w:t>
      </w:r>
    </w:p>
    <w:p w14:paraId="4C076594" w14:textId="091CCE63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50S</w:t>
      </w:r>
    </w:p>
    <w:p w14:paraId="52D0C26B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GIRTISSKVKPLELPDVSENNFADDGLKIVQPFKFFIYIQAITGINRLYLLKCNKFVLMFSYLYAIFLISFVALVYWTTEPKKNSHLVIRLFTFFEYTLLACISVFLKKKKMIKFFENLSLLDKMLKINKNVNSTCCMKQVFFWVTGSIVYNLIEFYAMEFYDNTNKGLKTIICTYAIALAHDCEQIFFFTLQRVVYLRLLVVKRHIQEYFKVDEDSSRKKPNKYEMLSNNVQLNLTALHEVYALLHNCAEKLNTVMSIPVLLMLFTSGLSTTILLKFFVRVIQLTDPSNPGSAIGVCMYLIVRCIKYTLLVVISCYYSSITATQVSLIRITIHDAINTVPLGKLQRRKVKAFYLMTKEYSFVYALAGVIKLNMSLPLSYISLCTTYLVIIIQFSKFLD</w:t>
      </w:r>
    </w:p>
    <w:p w14:paraId="2DBF730A" w14:textId="25FD7CA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51F</w:t>
      </w:r>
    </w:p>
    <w:p w14:paraId="24AD1D40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MGIRTILSKVKPLELPDVSENNFADDGLKIVQRFKFFIYIQVLTGINRLYLLKCNKFVMLFSYLYAIFLISFVASVYWTKEPMKNSHLVIRLFSFIEYILLICISVFLKKKKMMKFFENLSMFDQILKIDKNVNSTFCMKRVFFWVTGSIVYNLIEFYALEFYDNTSKGLMTIICTYTIALTHDCEQIFFFTLQRVVYLRLLVVKRHIQEHFKVDEDSNRKKPNKYEMLSKNVQLNLTALHEVYGLLHNCAEKLNKIMSIPVLLMLFTSGLTTTILLRILVRVIQLADPSNPGSAIGLCVYLIVRCIKYTLLVVISCYYSSITATQVSLIRITINDAINTIAFGKLQRRKVKAFY</w:t>
      </w:r>
      <w:r w:rsidRPr="00015782">
        <w:rPr>
          <w:rFonts w:ascii="Times New Roman" w:hAnsi="Times New Roman" w:cs="Times New Roman"/>
          <w:sz w:val="22"/>
        </w:rPr>
        <w:lastRenderedPageBreak/>
        <w:t>LMTKEYSFVYTLAGVIKLNMSLPLSYISLCTTYLVIIIQFSKFFD</w:t>
      </w:r>
    </w:p>
    <w:p w14:paraId="2047F931" w14:textId="4017E9A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52J</w:t>
      </w:r>
    </w:p>
    <w:p w14:paraId="042F9795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GIRTISSKVKPLELPDVSENNFADDGLKIVQRFKFFIYIQVITGINRLYLLKCNKFVMLFSYLYAMFLISFVVLVYWTTEAMKNSNLVIRNFTCLEYILLICIAMFLKKKKMIKFFENLSCLDKMLKIDKNVNSTCCMKRVSFWVAGSIVYNLIEFYAIEFYDNTNKGLVTIICTYTFALAHDCEQIFFFTLQRVVYLRLLVVKRHIQEYFKVDEDSSRKKPNKYEMLSNNVQLNLTALHEVYALLHNCAEKLNTVMSIPVLLILFTSGLSTTILLKILVRVIQFTDPSNPGSTIGVCVYLIVRCIKYTLLVVIPCYYSSITATQVSLIRITLHDAINTIPLGKLQRRKVKAFYLMTKEYSFVYDLGGVIKLNMSLPLSYISLCISYLVIIIQFSKFLD</w:t>
      </w:r>
    </w:p>
    <w:p w14:paraId="30D6ED3F" w14:textId="06AEDBAE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53</w:t>
      </w:r>
    </w:p>
    <w:p w14:paraId="4058539E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HIKDENQSKQQQKEHETLNKNKLKKVVYTLKPALMLENWFGLSDFLLVNEDELVLLMQTEKFGVILSIFFIVMFAVFVDFPDTETESIMELMDEVPSMVVLSQYFIASITTSSCLSAIAIRIFETFADLDSMLLITTTQDFYNKSRYQTNKYLIILGVSHIISSTLDLLTDDEIVWCKFFVLPIYFLQKLEVLTFCKLIVMIQCRLQIINKYLTNFIEEQEKNKALVFTLAESNPKKTDKFNWIGCPSPNNMKIRDLATMYDVIGTICSLINDLFNIQIFMTLVSTFTYIVIAIWSTLYFYRAPNFTFGTLTTIIIWCITIILSVVVMSFVCERLVSVRNNTKILVNKVIMNYDLPKTMRVQAKAFMELIESWPLKIMVYDMFSVDISLMLKFISVATTYLIVIIQLSHFV</w:t>
      </w:r>
    </w:p>
    <w:p w14:paraId="178CA40D" w14:textId="743B6262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54S</w:t>
      </w:r>
    </w:p>
    <w:p w14:paraId="097E3D6D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ITIKNNFGFRQNNLSFYRPILIILQLCGYDFDYYNINLVLNVLTKAYCASLTCVVVYATIACCSSIQLSHIWSLIEYGTSVVIIACFRSQTKLFLKQLTTLDVYLRISNRRFVLEKCKIFTITSVIFLLRIVYTSIYCSTHHCFNVLIYFLLSQFALVCLDVNRIWRCIVFDAIRYRLKTLRLRMEENPDCNYYLYVKNNKSIRKNKISFCLFLYRTIADLVDLVSPELNVSLFLSVACSLPKIVSNAYHLLLIIEDREPLETGGYVLMHTLQVSLLLFTPFIIVECYTMEVEKIKLYLVHRLIDENGEDTTMRDNIRLFLEYMSVRTFRYRIFRIVPVNATLPLELVNLCVNYVIVLINFTHLYG</w:t>
      </w:r>
    </w:p>
    <w:p w14:paraId="4B0722A3" w14:textId="48B82F60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55</w:t>
      </w:r>
    </w:p>
    <w:p w14:paraId="6BC8AF37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ERINLLKSFAFLENVMCIYRNFMFYNQRARFIIIGRIVAELVFYIFSAYNGFLLVYTDWFSQNFSVFFIEIISKSSFYVITFFTMVNGILKSREYKTFIFSINKIHDYILNDTDYLKRLKCTNIFCTATIIILFVVTLIRTAIDGSNYGQLSGINARSVIWMLTTILLECQYQTECVVYFGFILFIHAIMKYLNIRVTNTIIKIARSDMAVKRIPKYIIGRTELKDETDTGVDVNNVVDLEEV</w:t>
      </w:r>
      <w:r w:rsidRPr="00015782">
        <w:rPr>
          <w:rFonts w:ascii="Times New Roman" w:hAnsi="Times New Roman" w:cs="Times New Roman"/>
          <w:sz w:val="22"/>
        </w:rPr>
        <w:lastRenderedPageBreak/>
        <w:t>RYWVFIYRQLGLTTELLQKCFGMQTAFIFVTAVLNQIITVFRVIAVFIYGSLANRGAEHSIIANFLFTLLYRLPGLLMIIVGGQMVQNQTDMLRRSMARLNNIISNPHRETFSALSDFHRMIVKNPVKIYVLSVLPVGAYMLPLFMTLLINHIIILLQFNHVA</w:t>
      </w:r>
    </w:p>
    <w:p w14:paraId="0CF6AF52" w14:textId="23591040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56</w:t>
      </w:r>
    </w:p>
    <w:p w14:paraId="6EB08446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KIRLLRSIVFLENLLCIYRNFLFFNKKARAIILIHITIELVLYVLSIVNNSFIIYSYFHSDNRSMLIVFTTICCFYVVTFVSIVMGILRSEEFKDLVTSLELINKFFTNNKTYLKSLGRSNTMIIAITTILYCVTCIGIAVDKITLNDFYEFTSSDVIWTVSSTLLELRYQTECVVYFGIEYLFLIFTKHLNLLVKEAIKKVSLDNNGTVKDVPISSDAVTKNEVKRWATIYRQLMMSSKLLQACFSLQIICVFVSAVINFITTAFRMVKVSVLGSIATDMNEIIIVNLIFTLLYQNIGLVLIIVTGQRVWNQILLLNVLLARLYNGILIQPCRDTLRTLKNLQRMVVKNPVQIKMLSVLPVGSYMLPMFMTLSVSYIIVMLQFGHVV</w:t>
      </w:r>
    </w:p>
    <w:p w14:paraId="04CF6712" w14:textId="3456F398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57</w:t>
      </w:r>
    </w:p>
    <w:p w14:paraId="23B1D7E9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EEIKAIKLVTFIENCICVYRNYAMCTKRNKKIISLRIIVEIIIVFFVNINNILLLHKYYNGSGLLYIIYLFLVVYYINYMFCIFYGALQGKAYRQLIFCFNKINAIAKRDKSYKKSLARLKNMCIVISIALLIISALSVFVDRSNSWNIYEVSLRDSLLILSKIHMDFFYHFEYVVYFTHIKIFHLTLRYLNSRVKMAQFEMKMTRRDVHDEGERNIRILLTKELTTEWAVLYKCLVFGTKTMKSLFGLQMLIAMVMSFVNFTLSLYGIILICSIEQSQTASQHNLLLILTYYTATMLLIFIVAQSVYNEVEMLKRNLARMYNILAVDSDETQQKLVKDFLRMVYKNKVEIKMLSIFPVGMPMLTFFLSLSASYVVVMVQFSNVF</w:t>
      </w:r>
    </w:p>
    <w:p w14:paraId="78B4CC39" w14:textId="5783F9C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58</w:t>
      </w:r>
    </w:p>
    <w:p w14:paraId="4B0BAAF5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SRRVLYRAEVLLSNNVDAHVQDMLKPLNFFQFILFFPKYTIRDGYITPNSLIRNIWSATGAFVFISICVFRILTMNKIAVYDTFTTMLLISKYFDVALYCIGFIVNTYVNIAYSNVNVLLYLKLQTIKTFIPRNNEIMKNVKWYSVILIIVLFCGTLAMFSFFHLSFSYFNIFDLTTDLAVFSFDLNLVYACSVLNFLAQSLDELNKEIWRLGNAKVTVCKDGSKPDWNGINLTYINVLDAYNYFKEAFRLLIFFHTFKTLTHMFIYIQSIIELCKKFYPGDDYDAITVGAVVGVWFFRNITLQCLVGVSCQNFYSATSNTESICAVQVGSIVSDEHKLFLKAVRRLNNVVFYKWSMYGMFIVDATLPRRLIELIATYTVVFLQFAFK</w:t>
      </w:r>
    </w:p>
    <w:p w14:paraId="19AA4369" w14:textId="2D53EAE1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59F</w:t>
      </w:r>
    </w:p>
    <w:p w14:paraId="33E8D4C8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PYKKDSNRCEVLLYNNVDTDLQDMLRPLNFIQTIYLSPKYTIKDGYITPNSLFCNILSAAGAIVFFSICVYRILTASKIGTFEGFSTTLLITKYFDAILFSLGFVANAYVSIRLSHLNV</w:t>
      </w:r>
      <w:r w:rsidRPr="00015782">
        <w:rPr>
          <w:rFonts w:ascii="Times New Roman" w:hAnsi="Times New Roman" w:cs="Times New Roman"/>
          <w:sz w:val="22"/>
        </w:rPr>
        <w:lastRenderedPageBreak/>
        <w:t>LLYLKLQAIKTFVPCKKIMQKVKYYSIVLIIGLIIVRLIMYIHFHWSLGYLSYLDLITDLGVISFDLNLVYASSIVKFLGYNLEELNKEILRLDEIKATMDEEGSKPDWNGIRRTYLKFSEAYNYFKDAFRILILFHTLNTFAHVFIYVQSVIELCKAPADNYSAAFSVLIAVIVWLLRNIILQSLIGISCQSFYSATSNTQSICSILVRSVLSDDQKLFLKTVQRLNKANISKLDVYGLFIVDATLPLRLIQVIATYTIVLLQFAFQ</w:t>
      </w:r>
    </w:p>
    <w:p w14:paraId="0637DAFF" w14:textId="05C2603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60JR</w:t>
      </w:r>
    </w:p>
    <w:p w14:paraId="27D9100D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LTPRSDLCNEKLSPSFPSGKTTAADKDDTEARCQVDSSLERLLLPFNLVQHVSFIPMYSIRRGLVSPDGPLAYLYSLLGFCLFTSVSVYRNAIMHGTRLSSLHLFTLYSDLVSFVINYSLSLICNVVNSKSNVEFVCRLQRLQTVLRRNQREQEQFARSNWAHLAVVTALYLAVVGLLNVVVLKQSLPDTLYLLLLFCIDVNVLYATRMLALLRCYLQLWTRKINEKAFNPVHHNMFTAYLDILQEYEVYTTLFKKIITYYVLETFLHGLLYVQVAIQICKSIRRSGRFSEQLMMIVSIFTWTIKNMIIMTLHNVECEKFYLAVEQAVAACQTQRASTTRCREEKRLYKNVCRVSRAAFSRERGWGLLAAGAALTLRFMDLATTYVTVLLQFAFVSRT</w:t>
      </w:r>
    </w:p>
    <w:p w14:paraId="4D498B07" w14:textId="4FC4C739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61</w:t>
      </w:r>
    </w:p>
    <w:p w14:paraId="19677040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IRFEKDLLHNYVEIELQYFLRPFNVMQSLFFQSKYRIVDNFILPNTLFKNIMSFVVSVLCALSFIYTIISVWQNTHATSFHALVTSVYLSYNIYGILIGSVLIIWLSDRNIEFVLKIQDLIKILEFNKCFLIEYAFINSIIMAAIFILNFLLYGYFVVHLQKFALGLTFSAIVCILNQDLDIIYVIIFANILKKCASRWTVEARQKNNFNDQGKWVKLFNAFLNLTESYQLYQKIFEFYELLRRVGIVFLGLQLTVCRVCSNDIKSIQCTVMLHAFQLICVWIVKKFITLSILSFEMEIFYEKLREIETVCIILVSSDNPSERELKIWKNIIRVSSCSVRKTTACGLCEVGAALPQWLLQATTAYTIVLLQFHITTFSRARNDIYDLD</w:t>
      </w:r>
    </w:p>
    <w:p w14:paraId="3049FF86" w14:textId="0177D089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62</w:t>
      </w:r>
    </w:p>
    <w:p w14:paraId="21DC7AF8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NDLFLSKIVKWTKTTKYKLDDDFQSLFRVFNIAQAMNLCPKFLIYDKYITNNAWFIHILAISSFIVLVCLDSFFANFRLVLSEAMGPPFYGFSFYFISILYENIGVIIQITMNGYLTKNNVLIITKLQDTFKDFRTTDYITKSNRWTNWFIFFIYMNFIANYSYFNFYVNTFSFHKFCFAFIKMCFDLNIVYTIFIFKMIGDSLTMFKDTAFCSKNMKLYEVSNRVYWNKMLRLYSNILDVFELSKRTLNFFIFYFVSNILLRILSHVQLAILMNSINWLQHVAYSNIVMVLLTLAKEGIILIVLIAKCEKIYCVIGDVQTACQLALGNAACPEKRRFCKNVRRSSSAAFSKIYICNILAVDAKLAVSLMSVTTTYTIVMLQAILIK</w:t>
      </w:r>
    </w:p>
    <w:p w14:paraId="226633EB" w14:textId="2DD560D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63F</w:t>
      </w:r>
    </w:p>
    <w:p w14:paraId="45E27E36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lastRenderedPageBreak/>
        <w:t>MQIGNAVIHLKSTKLTTMNTISPTTKLLKIFALNSNIEEIDLKCSTKLRITMTAFVLCSLIFYSLYYKFIYVFDYVNISIKITDCVQMVYDFCQYIVDLYFVTNYGRNISSEYFQQYKIIDKILEVVCYEIIKHRIVKLLWVFMCIWFSSSCFDFIAWFLNYGWITPLVYSVAYIFLLIKILTTLDLSAHIMNVEIRLKMIADLIHHYYMSCEDNFQAEETLCHKNWLNSKERAKYYELQFRIHALKQLSCNNNEIKLLSRCYLMLTEQVEIINRMYGFRILLNSLSLLIDMVRFTNISVRIMIGSQNLAYNCGYFPAVSSIFRLLTCGAVIINLVSHCERVYYQRTRICNVIDHMIVNKNLSRESTEALQEFRNLVQNHPIEFNMANFFQLNYSLLVSIASVVVTYTIILLQSVN</w:t>
      </w:r>
    </w:p>
    <w:p w14:paraId="1D10AE2B" w14:textId="682146D8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64F</w:t>
      </w:r>
    </w:p>
    <w:p w14:paraId="23F66537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ISLRKIVSIRNMTLIQNMFGFYHKFTDNRAIGVLLKIFCGFYSLFLSFLCINCTPRFTNDFLTYDIFFFVIEYLTSVLVCLLYDGQYFLNYLYDLKLIDREAGIEESLEKLPISQPLFSLIFITRVIYLLSCLLMFDGIKDSLFLPAQSSVFGANFTEFARTIGYFPRVIMFEMFYKRVNYLKSQLRNDLAHANLYPIGFVCSKVIMKYINFYKLLLRNLQQNSLQFKILMSMSSLYIIIKALASAYAFIYREDGVHVFIFIEFATGVFLFFVMSSIIISIFNEIEDIRQIVLAQLRYCKQGANTKRVQDALTILNIRCFKYALCRIYTVDFTFILRILDVSVTYVIVLVQFTHILD</w:t>
      </w:r>
    </w:p>
    <w:p w14:paraId="3E95AE4C" w14:textId="3F646232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</w:t>
      </w:r>
      <w:r w:rsidR="00265D4B">
        <w:rPr>
          <w:rFonts w:ascii="Times New Roman" w:hAnsi="Times New Roman" w:cs="Times New Roman"/>
          <w:sz w:val="22"/>
        </w:rPr>
        <w:t>Bmor</w:t>
      </w:r>
      <w:r w:rsidRPr="00015782">
        <w:rPr>
          <w:rFonts w:ascii="Times New Roman" w:hAnsi="Times New Roman" w:cs="Times New Roman"/>
          <w:sz w:val="22"/>
        </w:rPr>
        <w:t>Gr65JI</w:t>
      </w:r>
    </w:p>
    <w:p w14:paraId="0F4C5FBF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ISLRKIVSIRNMTLIQNMFGFYHKFTDNRAIGVLLKIFCGFYSLFLSFLCINCTPRFTNDFLTYDIVVFVIEYLTSVLVCLLYDGQYFFNYLYDLKLMDREAGFEESCSQKLPISQPLFCFVFITRVIYLFLCLLMYDGINDTLFLHGQISVFGVHVFIFIEFAIGVFLFFVMSSIIISIFNEIEDIRQIVLAQLRYCKQGANTKRVQDALTILNIRSFKYALCRIYTVDFTFILRILDVSVTYVIVLVQFTHVLD</w:t>
      </w:r>
    </w:p>
    <w:p w14:paraId="538D6779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EoblGR3</w:t>
      </w:r>
    </w:p>
    <w:p w14:paraId="72C776FA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GQKFVKKNLALWIPTKQNKVHAKKVKTKSVATFKKSLRATLLIGQLFSLMPVVGLLSNSANNVKFVRTSWKCVYTFLSLIGQIFMTIMCIHRASRQQTTLNGTTPIIFYCTTCITMLMFFRVARQWPALVHAISRTEDLDPIYDSNLTLKCNVTCGIVLFLALMEHILSLMSAFAGAEICYPTKSTYEGFVMHFYPWVFGTLPYSPLLGGLTQFLHFQSTFIWNFSDLFVICMSYYLTSRLDQVNKKLLVAQGKYFPEVFWSSVREEYGRATQIVRKVD</w:t>
      </w:r>
    </w:p>
    <w:p w14:paraId="692C55D8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SVISGIVFISFANNLFFICLQLFNTLEDGIKGTGECSSRSKKTTLLHGYEAAAYFLFSLVYLITRSVAVSLIASQVNTASEVPAPVLYDVPSPAYCIEVQRFLDQVNGEKVALSGLQFFSVTRSLLLTVAGTIVTYELVMFQFNSS</w:t>
      </w:r>
    </w:p>
    <w:p w14:paraId="64E63794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EoblGR2</w:t>
      </w:r>
    </w:p>
    <w:p w14:paraId="6EEF091F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lastRenderedPageBreak/>
        <w:t>MGVEPGKVEVSSEPVRAPAHALDGAHCVVGGAHAFILRVSSLFGLAPLKFESKTNGYTVSISNAMCIYSFVLVTVLVLCTIFGLVAEINVGVELSVRMTSRMSQVVSACDVMVVVVTAGAGVYGAPHRMRNMLDFMGRVAAVDNSLGGRYSKVTERRLCALLLCILIFFSVLLADDFCFYAMQAKRTDRQWNVVMNYIGFYLLWYVVMILELQFAFTALSVRGRFLAVNDALALTARQVSVPLEKPKISSPLNIYAIRVAPAADPQRPANVSLLIDSGTREQPVVVRKSAHGSATLAVAPCEAVRRLASLHGTLCEVVRCVDASYGLPLIVVLISTLLHLIVTPYFLIMEIIVSTNRVHFLVLQFLWCLTHMLRMLVVVEPCHYTIAEGRRTQNLVCRLMNNVTDRPALGTLPSRVELFSRQLLLQSVSYTPLGMCTLDRPLVASVIGAVTTYLVILIQFQRYDN</w:t>
      </w:r>
    </w:p>
    <w:p w14:paraId="633DDABA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EoblGR1</w:t>
      </w:r>
    </w:p>
    <w:p w14:paraId="56FD0422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FDNVSDMDGLYQANGTIFYPQEATILAAVCACIFSVVGVVGNSVTTVALLMHPKLRGHVTTMFVLSLCVSDLLFCSINLPLTAYRYIEQHWSLGDRLCQMFAFVFYGNEAVSLLSMVAITINRYTLIAYYDMYSQIYTTTKIWIQLLLIWLVSFGLMVPSLLGVWGQLGLDERTFSCTILKKDGRSPKKYLFVFGFVLPCVVIIVSYSCIYWKVRESKKKLEGRSKLSGQTAKEKEEDSRLTTLMATIFLCFLACFLPLMIMNVADDGITFPWLHVIASILAWASSVINPLIYAATNRQYRAAYGNLLRICKNNPVTRRTTWGSRTMGQSSNSPHYPEKRSPKDKPTNL</w:t>
      </w:r>
    </w:p>
    <w:p w14:paraId="43948224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HarmGR1</w:t>
      </w:r>
    </w:p>
    <w:p w14:paraId="7FFCA2BD" w14:textId="55D4FCB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GQTSFRRNMSFWIPVKKNKVDVAKPKVKNITSFQDALRVTVIIGQVFSLLPFVGVFTNVASNVKFVKTSWKCVYSLLSLIGQMFMAVLCINKLAKTTVSLNGTSPVIFYVTTCVTMMLFFQVARRWPALVQHISKAEDMDPNFDCSLTRKCNITCAVVLILALCEHILSLLSAFAGASACYSGMDTYEGFVTHFYPWVFSYLPYSIVLGVITQFLHFQSTFIWNFSDLFVICMSYYLTSRLEQVNRKLLAAQGKYLPEIFWRATREDYCRATQIVRKVDEVISGVVFISFANNLFFICLQLFNTLEDGLKGTGECTPKLKKIVVSKSGPLGGHEAAAYFLFSLVYLLSRSVAVSLIASQVNSASSVPAPVLYDVPSPVYCVEVQRFLDQVNGDKVALSGLQFFSVTRGLLLTVAGTIVTYELVMFQFNSSTPTLNITSPTVVTHTITTLAT</w:t>
      </w:r>
    </w:p>
    <w:p w14:paraId="19FC33D5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HarmGR4</w:t>
      </w:r>
    </w:p>
    <w:p w14:paraId="72EE6EFD" w14:textId="6BF8EE4B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LWIETHHYLGVESAKVEEVTAAPVPSESGSRPSRPTHCVVGGTHAFILRISSFFGLAPLRFESRSNGFTVSISGAMCVYSYILVTVLVICTIFGLVAEINVGVELSVRMSSRTSQVVSTCDVLVVVATAGAGVYGAPRRMRNMLKFMENIASVDTSIGGQYSLVTERKLCGIILAILIFFSILIADDFTFYALQAKKLDREWDVVTNYLGFYLLWFVVLILELQFAFTALSVRAR</w:t>
      </w:r>
      <w:r w:rsidRPr="00015782">
        <w:rPr>
          <w:rFonts w:ascii="Times New Roman" w:hAnsi="Times New Roman" w:cs="Times New Roman"/>
          <w:sz w:val="22"/>
        </w:rPr>
        <w:lastRenderedPageBreak/>
        <w:t>FSAVNDALALTARQVSIPVEKPKSSSPLNIYAIRVAPVDSQHSANVSLLVDTMTGREHVVIIKRTASGEPRLVVSPCDAVRRLAALHGTLCDVVNSIDDSYGLPLVVILISTLLHLIVTPYFLIMEIIVSTNRIHFLVLQFLWCVTHMLRMIVVVEPGHYTIAEGKRTEGLVCRLMTSAPSTGVLPSRLEIFSRQLMLQSVSYAPMGMCTLHRPLIASVIGAVTTYLVILIQFQRYDN</w:t>
      </w:r>
    </w:p>
    <w:p w14:paraId="4024DE51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HarmGR5</w:t>
      </w:r>
    </w:p>
    <w:p w14:paraId="233C23CA" w14:textId="3F0B595A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QNGWNNVISNISVGSVNTVNYLFRTWERLAPNRNMDLYSLEKFKKYKNDWNYPVHVRYQDQVMAEKEKPRTTFQTAMKVTLTIGQCFGLNPVQGIREKDASKLRFKLLSGRCLFTFFSLIGQFIMAFVLFLSLFKETSSTVDTATALIFYSFGFTTTILFFRIATNWPKLCMHIAKVESVDPNTDNKLGKKFNIACISILFLALMEHLFSELHGISIALDCFPDTPVYESFMKLSFQWLFGFIPYSDFAGGMAHFSNLQCTFNWNFADVFVICMSMYLTARLEQVNQRIIAAKDKNSPSSFWRTMREDYNRSVHLVRQVDKIIGGVVFMSFASNLFFVCSQLLHTLAGGIKASQRCKPEIGADRRFFYGYEHSIYFVFSFSFLVIRSLAVSLTASKVHAASLEPAYSLYDVSSANYCVEVERFLDQIHGDTVALSGLQFFHVKRGLVLTIAGTIVTYELVLMQFTGITPTTSPESVSGVIK</w:t>
      </w:r>
    </w:p>
    <w:p w14:paraId="5535C8BC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HarmGR3</w:t>
      </w:r>
    </w:p>
    <w:p w14:paraId="593A0AC2" w14:textId="40A24796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FHTSNSLFPMTVPIPNGFPVQINSKPKNKIIFLDVTPVSTPIKPHSPNVVVPMRNNLVAPHISNDIIYENIKPVFTLLRIMGVLPITRPSACVNQFQIASSSMLYAILVFLSLVSYVLYLSLHKVQILRTAEGKFEEAVIEYLFTVYLFPMIAVPLLWYETRKIANVLNGWVDFEMVYKQLSGRTLPVKLYKKALAMAVIIPILSTTTVIVTHVTMVHFKPMQLVPYVFLEILTYMLGGYWYLLCETLSICANILAEDFQNALRHIGPAGKVAEYRALWLRLSKLSRDTGIANCYTFTFVNLYLFLIITLSIYGLLSQISDGFGIKDIGLALTAFCSISLLFFICDEAHYASHNVRTNFQKKLLMVELSWMNTDAQTEVNMFLRATEMNPSQISLGGFFNVNRTLFKSLLATMVTYLVVLLQFQISIPDESQNRDEEEEVPYNITSATTEAMTTSTTTIMTTVLTTLAKKKKKN</w:t>
      </w:r>
    </w:p>
    <w:p w14:paraId="22BB9CA1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HarmGR2</w:t>
      </w:r>
    </w:p>
    <w:p w14:paraId="3672BD3C" w14:textId="67F6AE9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TIPDHLFDEGINNTLLQHDMRHVQQNRIVYEKTQREYEQEQRDMLSSQDGDTCEIHDQFYRDHKLLLVLFRALAVMPITRSRPGTITFSWRSTATMYAVCFYIAATAVVMIVGYERIMILRSIRRFDEYIYAILFVIFLVPHFWIPFVGWGVAHQVAIYKTNWGKFQVRYYRVTGENLKFPNLKTTIVMISVGCLLLAVCFLLSLCILMDGFLLRHTTAYYHIITMINMNCAL</w:t>
      </w:r>
      <w:r w:rsidRPr="00015782">
        <w:rPr>
          <w:rFonts w:ascii="Times New Roman" w:hAnsi="Times New Roman" w:cs="Times New Roman"/>
          <w:sz w:val="22"/>
        </w:rPr>
        <w:lastRenderedPageBreak/>
        <w:t>WYINCKGIKIASQSLSECFRRDVEAECSAKLISRYRYLWLNLSELLQSLGNAYARTYSTYCLFMFANITIAVYGALSEIVDHGFGFSFKEMGLFVDAAYCSTLLFIFVDCSHNSTLTVAAGVQETLLSIDVLSVDRPTQKEIDHFIQAIEMNPAVVSLKGYAHVNRELLTSAISMIAIYLIVLLQFKISLPRDPQIVAT</w:t>
      </w:r>
    </w:p>
    <w:p w14:paraId="6AD27AA4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&gt;HarmGR9</w:t>
      </w:r>
    </w:p>
    <w:p w14:paraId="1EBFC56B" w14:textId="7E5D384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GVESAKVEEVTAAPVPSESGARPSRPTHCVVGGAHAFILRISSFFGLAPLRFESRSNGFTVSISGAMCVYSYILVTVLVICTIFGLVAEINVGVELSVRMSSRMSQVVSTCDVLVVVATAGAGVYGAPRRMRNMLKFMENIASVDTSIGGQYSLVTERKLCGIILAILIFFSILIADDFTFYALQAKKLDREWDVVTNYLGFYLLWFVVLILELQFAFTALSVRARFSAVNDALALTARQVSIPVEKPKSSSPLNIYAIRVAPVDSQRSANVSLLVDTMTGREHVVIIKRTASGEPRLVVSPCDAVRRLAALHGTLCDVVNSIDDSYGLPLVVILISTLLHLIVTPYFLIMEIIVSTNRIHFLVLQFLWCVTHMLRMIVVVEPGHYTIAEGKRTEGLVCRLMTSAPSTGVLPSRLEIFSRQLMLQSVSYAPMGMCTLHRPLIASVIGAVTTYLVILIQFQRYDN</w:t>
      </w:r>
    </w:p>
    <w:p w14:paraId="3E055E22" w14:textId="77FF12C6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a</w:t>
      </w:r>
    </w:p>
    <w:p w14:paraId="59E158BD" w14:textId="2ACBA942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EFGMDTLRALEPLHRACQVCNLWPWRLAPPPDSEGILLRRSRWLELYGWTVLIAATSFTVYGLFQESSVEEKQDSESTISSIGHTVDFIQLVGMRVAHLAALLEALWQRQAQRGFFAELGEIDRLLSKALRVDVEAMRINMRRQTSRRAVWILWGYAVSQLLILGAKLLSRGDRFPIYWISYLLPLLVCGLRYFQIFNATQLVRQRLDVLLVALQQLQLHQKGPAVDTVLEEQEDLEEAAMDRLIAVRLVYQRVWALVALLNRCYGLSMLMQVGNDFLAITSNCYWMFLNFRQSAASPFDILQIVASGVWSAPHLGNVLVLSLLCDRTAQCASRLALCLHQVSVDLRNESHNALITQFSLQLLHQRLHFSAAGFFNVDCTLLYTIVGATTTYLIILIQFHMSESTIGSDSNGQ</w:t>
      </w:r>
    </w:p>
    <w:p w14:paraId="351622DA" w14:textId="40B5B59F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5a</w:t>
      </w:r>
    </w:p>
    <w:p w14:paraId="3B5EF538" w14:textId="1FC56729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RQLKGRNRCNRAVRHLKVQGKMWLKNLKSGLEQIRESQVRGTRKNFLHDGSFHEAVAPVLAVAQCFCLMPVCGISAPTYRGLSFNRRSWRFWYSSLYLCSTSVDLAFSIRRVAHSVLDVRSVEPIVFHVSILIASWQFLNLAQLWPGLMRHWAAVERRLPGYTCCLQRARPARRLKLVAFVLLVVSLMEHLLSIISVVYYDFCPRRSDPVESYLLGASAQLFEVFPYSNWLAWLGKIQNVLLTFGWSYMDIFLMMLGMGLSEMLARLNRSLEQQVRQPMPEAYWTWSRTLYRSIVELIREVDDAVSGIMLISFGSNLYFICLQLLKSINTMPSSAHAVYFYFSLLFLLSRSTAVLLFVSAINDQAREPLRLLRLVPLKGYHPEVFRFAAELASDQVALTGLKFF</w:t>
      </w:r>
      <w:r w:rsidRPr="00015782">
        <w:rPr>
          <w:rFonts w:ascii="Times New Roman" w:hAnsi="Times New Roman" w:cs="Times New Roman"/>
          <w:sz w:val="22"/>
        </w:rPr>
        <w:lastRenderedPageBreak/>
        <w:t>NVTRKLFLAMAGTVATYELVLIQFHEDKKTWDCSPFNLD</w:t>
      </w:r>
    </w:p>
    <w:p w14:paraId="44F2397D" w14:textId="6956FCC7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8a</w:t>
      </w:r>
    </w:p>
    <w:p w14:paraId="7A9D1AA0" w14:textId="5C29982D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GHLGRVLQFHLRLYQVLGFHGLPLPGDGNPARTRRRLMAWSLFLLISLSALVLACLFSGEEFLYRGDMFGCANDALKYVFAELGVLAIYLETLSSQRHLANFWWLHFKLGGQKTGLVSLRSEFQQFCRYLIFLYAMMAAEVAIHLGLWQFQALTQHMLLFWSTYEPLVWLTYLRNLQFVLHLELLREQLTGLEREMGLLAEYSRFASETGRSFPGFESFLRRRLVQKQRIYSHVYDMLKCFQGAFNFSILAVLLTINIRIAVDCYFMYYSIYNNVINNDYYLIVPALLEIPAFIYASQSCMVVVPRIAHQLHNIVTDSGCCSCPDLSLQIQNFSLQLLHQPIRIDCLGLTILDCSLLTRMACSVGTYMIYSIQFIPKFSNTYM</w:t>
      </w:r>
    </w:p>
    <w:p w14:paraId="78135818" w14:textId="45EFE2C8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9a</w:t>
      </w:r>
    </w:p>
    <w:p w14:paraId="6E0F859A" w14:textId="7D5F1DA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LWLEHFLTGYFQLCGLVCGWSGSRLGRLLSSTFLVLILIELVGEIETYFTEENPDNESVPAYFAKVIMGVNMAYKMIHAWIALSALFECRRFRYLLEELPPVKATSFIYRHLILEIILFACNAFLVLSEYTIRGIYLENLRYAYSLQAVRARYLQMMVLVDRLDGKLEQLHHRVISGSSDYKTLRLDYAHLAKVTRSLSHLFGLSLLLLNVLCLGDWIIVCNVYFMVAYLQVLPATLFLFGQVMFVVCPTLIKIWSICAASHRCVSKSKHLQQQLKDLPGQTPVERSQIEGFALQIMQDPIQIDVCGIYHLNLQTLAGMFFFILEALVIFLQFVSLVRT</w:t>
      </w:r>
    </w:p>
    <w:p w14:paraId="64854D05" w14:textId="78B0176A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10a</w:t>
      </w:r>
    </w:p>
    <w:p w14:paraId="399799B8" w14:textId="057891F3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TSPDERKSFWERHEFKFYRYGHVYALIYGQVVIDYVPQRALKRGVKVLLIAYGHLFSMLLIVVLPGYFCYHFRTLTDTLDRRLQLLFYVSFTNTAIKYATVIVTYVANTVHFEAINQRCTMQRTHLEFEFKNAPQEPKRPFEFFMYFKFCLINLMMMIQVCGIFAQYGEVGKGSVSQVRVHFAIYAFVLWNYTENMADYCYFINGSVLKYYRQFNLQLGSLRDEMDGLRPGGMLLHHCCELSDRLEELRRRCREIHDLQRESFRMHQFQLIGLMLSTLINNLTNFYTLFHMLAKQSLEEVSYPVVVGSVYATGFYIDTYIVALINEHIKLELEAVALTMRRFAEPREMDERLTREIEHLSLELLNYQPPMLCGLLHLDRRLVYLIAVTAFSYFITLVQFDLYLRKKS</w:t>
      </w:r>
    </w:p>
    <w:p w14:paraId="07F10A3A" w14:textId="28F6B1BC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10b</w:t>
      </w:r>
    </w:p>
    <w:p w14:paraId="0632D35B" w14:textId="18AC8BC5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RVGKLCRLALRFWMGLILVLGFSSHYYNPTRRRLVYSRILQTYDWLLMVINLGAFYLYYRYAMTYFLEGMFRRQGFVNQVSTCNVFQQLLMAVTGTWLHFLFERHVCQTYNELSRILKHDLKLKEHSRFYCLAFLAKVYNFFHNFNFALSAIMHWGLRPFNVWDLLANLYFVYNSLARDAILVAYVLLLLNLSEALRLNGQQEHDTYSDLMKQLRRRERLLRIGRR</w:t>
      </w:r>
      <w:r w:rsidRPr="00015782">
        <w:rPr>
          <w:rFonts w:ascii="Times New Roman" w:hAnsi="Times New Roman" w:cs="Times New Roman"/>
          <w:sz w:val="22"/>
        </w:rPr>
        <w:lastRenderedPageBreak/>
        <w:t>VHRMFAWLVAIALIYLVFFNTATIYLGYTMFIQKHDALGLRGRGLKMLLTVVSFLVILWDVVLLQVICEKLLAEENKICDCPEDVASSRTTYRQWEMSALRRAITRSSPENNVLGMFRMDMRCAFALISCSLSYGIIIIQIGYIPG</w:t>
      </w:r>
    </w:p>
    <w:p w14:paraId="66E2F3F1" w14:textId="63D49597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1aNEW</w:t>
      </w:r>
    </w:p>
    <w:p w14:paraId="7FCCE6CC" w14:textId="24A535AA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FWAVSRGLTPPSKVVPMLNPNQRQFLEDEVRYREKLKLMARGDAMEEVYVRKQETVDDPLELDKHDSFYQTTKSLLVLFQIMGVMPIHRNPPEKNLPRTGYSWGSKQVMWAIFIYSCQTTIVVLVLRERVKKFVTSPDKRFDEAIYNVIFISLLFTNFLLPVASWRHGPQVAIFKNMWTNYQYKFFKTTGSPIVFPNLYPLTWSLCVFSWLLSIAINLSQYFLQPDFRLWYTFAYYPIIAMLNCFCSLWYINCNAFGTASRALSDALQTTIRGEKPAQKLTEYRHLWVDLSHMMQQLGRAYSNMYGMYCLVIFFTTIIATYGSISEIIDHGATYKEVGLFVIVFYCMGLLYIICNEAHYASRKVGLDFQTKLLNINLTAVDAATQKEVEMLLVAINKNPPIMNLDGYANINRELITTNISFMATYLVVLLQFKITEQRRIGQQQA</w:t>
      </w:r>
    </w:p>
    <w:p w14:paraId="72BF143F" w14:textId="3DD981C1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2a</w:t>
      </w:r>
    </w:p>
    <w:p w14:paraId="42A58A12" w14:textId="3D84C8DB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QPKRIHRICKGLARFTIRATLYGSWVLGLFPFTFDSRKRRLNRSKWLLAYGLVLNLTLLVLSMLPSTDDHNSVKVEVFQRNPLVKQVEELVEVISLITTLVTHLRTFSRSSELVEILNELLVLDKNHFSKLMLSECHTFNRYVIEKGLVIILEIGSSLVLYFGIPNSKIVVYEAVCIYIVQLEVLMVVMHFHLAVIYIYRYLWIINGQLLDMASRLRRGDSVDPDRIQLLLWLYSRLLDLNHRLTAIYDIQVTLFMATLFSVNIIVGHVLVICWINITRFSLLVIFLLFPQALIINFWDLWQGIAFCDLAESTGKKTSMILKLFNDMENMDQETERRVAEFTLFCSHRRLKVCHLGLLDINYEMGFRMIITNILYVVFLVQFDYMNLKFKTD</w:t>
      </w:r>
    </w:p>
    <w:p w14:paraId="63AEB45F" w14:textId="0E68CA48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2b</w:t>
      </w:r>
    </w:p>
    <w:p w14:paraId="35058952" w14:textId="0C063113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FGSSREIRPYLARQMLKTTLYGSWLLGIFPFTLDSGKRIRQLRRSRCLTLYGLVLNYFLIFTLIRLAFEYRKHKLEAFKRNPVLEMINVVIGIINVLSALIVHFMNFWGSRKVGEICNELLILEYQDFEGLNGRNCPNFNCFVIQKCLTILGQLLSFFTLNFALPGLEFHICLVLLSCLMEFSLNLNIMHYHVGVLLIYRYVWLINEQLKDLVSQLKLNPETDFSRIHQFLSLYKRLLELNRKLVIAYEYQMTLFIIAQLSGNIVVIYFLIVYGLSMRTYSIFLVAFPNSLLINIWDFWLCIAACDLTEKAGDETAIILKIFSDLEHRDDKLEMSVNEFAWLCSHRKFRFQLCGLFSMNCRMGFKMIITTFLYLVYLVQFDYMNL</w:t>
      </w:r>
    </w:p>
    <w:p w14:paraId="3071EC3A" w14:textId="56083477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2cNEW</w:t>
      </w:r>
    </w:p>
    <w:p w14:paraId="6F411990" w14:textId="346401E1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FASRSDLQSRLCWIILKATLYSSWFLGVFPYRFDSRNGQLKRSRFLLFYGLILNFFLL</w:t>
      </w:r>
      <w:r w:rsidRPr="00015782">
        <w:rPr>
          <w:rFonts w:ascii="Times New Roman" w:hAnsi="Times New Roman" w:cs="Times New Roman"/>
          <w:sz w:val="22"/>
        </w:rPr>
        <w:lastRenderedPageBreak/>
        <w:t>LKMVCSGGQKLGIPEAFARNSVLENTHYTTGMLAVFSCVVIHFLNFWGSTRVQDLANELLVLEYQQFASLNETKCPKFNSFVIQKWLSVIGLLLSYLSIAYGLPGNNFSVEMVLINSLVQFSFNCNIMHYYIGVLLIYRYLWLINGQLLEMVTNLKLDCSVDSSRIRKYLSLYRRLLELKGYMVATYEYHMTLVLTTGLASNFLAIYSWIVLDISMNINFIYLLIFPLFLLVNVWNLWLSIAASDLAENAGKSTQTVLKLFADLEVKDIELERSVNEFALLCGHCQFNFHVCGLFTINYKMGFQMIITSFLYLIYMIQFDFMNL</w:t>
      </w:r>
    </w:p>
    <w:p w14:paraId="2F7E9762" w14:textId="6D28C6FF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2d</w:t>
      </w:r>
    </w:p>
    <w:p w14:paraId="2BCC4C2A" w14:textId="1836B965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FRPRCGLRQKFVYVILKSILYSSWLLGIFPFKYEPKKRRLRRSMWLIPFGVVISSSLLILMVKQSAEDREHGIMLDVFQRNALLYQISSLMGVVGVVSICTVHLRTLWRSKHLEEIYNGLMLLEAKYFCSNAVECPAFDGYVIQKGVVIVVGLLAPWMVHFGMPDSKLPVLNVLVVSMVKLGTLLLALHYHLGVVIIYRFVWLINRELLSLVCSLRGNHKGSSSRVRFLLKLYNKLVNLYSKLADCYDCQTVLMMAIFLAANIIVCFYMIVYRISLSKMSFFVMLIMFPLAIANNFMDFWLSMKVCDLLQKTGRQTSMILKLFNDIENMDKDLEISISDFALYCSHRRFKFLHCGLFHVNREMGFKMFVASVLYLLYLVQFDYMNL</w:t>
      </w:r>
    </w:p>
    <w:p w14:paraId="5792BD80" w14:textId="1F78E3CE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2e</w:t>
      </w:r>
    </w:p>
    <w:p w14:paraId="3AD889A4" w14:textId="67ACD7AE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FRPSGSGYRQKWTGLTLKGALYGSWILGVFPFAYDSWTRTLRRSKWLIAYGFVLNAAFILLVVTNDTESETPLRMEVFHRNALAEQINGIHDIQSLSMVSIMLLRSFWKSGDIERTLNELEDLQHRYFRNYSLEECISFDRFVLYKGFSVVLELVSMLVLELGMSPNYSAQFFIGLGSLCLMLLAVLLGASHFHLAVVFVYRYVWIVNRELLKLVNKMAIGETVESERMDLLLYLYHRLLDLGQRLASIYDYQMVMVMVSFLIANVLGIYFFIIYSISLNKSLDFKILVFVQALVINMLDFWLNVEICELAERTGRQTSTILKLFNDIENIDEKLERSITDFALFCSHRRLRFHHCGLFYVNYEMGFRMAITSFLYLLFLIQFDYWNL</w:t>
      </w:r>
    </w:p>
    <w:p w14:paraId="20252C6D" w14:textId="44BDEC5D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2f</w:t>
      </w:r>
    </w:p>
    <w:p w14:paraId="40974D8C" w14:textId="195E17C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MFQPRRGFSCHLAWFMLQTTLYASWLLGLFPFTFDSRRKQLKRSRWLLLYGFVLHSLAMCLAMSSHLASKQRRKYNAFERNPLLEKIYMQFQVTTFFTISVLLLMNVWKSNTVRKIANELLTLEGQVKDLLTLKNCPNFNCFVIKKHVAAIGQFVISIYFCLCQENSYPKILKILCCLPSVGLQLIIMHFHTEIILVYRYVWLVNETLEDSHHLSSSRIHALASLYDRLLKLSELVVACNDLQLILMLIIYLIGNTVQIFFLIVLGVSMNKRYIYLVASPQLIINFWDFWLNIVVCDLAGKCGDQTSKVLKLFTDLEHDDEELERSLNEFAWLCTHRKFRFQLCGLFSINHNMGFQMIITSFLYLVYLLQFDFMNL</w:t>
      </w:r>
    </w:p>
    <w:p w14:paraId="0786D858" w14:textId="314CA598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&gt;Dmel</w:t>
      </w:r>
      <w:r w:rsidR="00015782" w:rsidRPr="00015782">
        <w:rPr>
          <w:rFonts w:ascii="Times New Roman" w:hAnsi="Times New Roman" w:cs="Times New Roman"/>
          <w:sz w:val="22"/>
        </w:rPr>
        <w:t>Gr23aA</w:t>
      </w:r>
    </w:p>
    <w:p w14:paraId="3F9AF46F" w14:textId="235CE6A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TLECLTRRFLEVIFSVLALVPLPPISQLGWLFLSLAIRCCWIVYFIYLLDVAISFSWVAIENVGNAVGTMLFVGNSVLGFALLLESVLKQKTHSQLEDLRVQTELQLQRLGMFGRSRHAAYLLPLIGVQFTCDLVRLATNFGETVSPVFCISLPLMWLLRYRYVQLVQHVMDLNQRSIHLRRSLLSMASGNDLWQPYGVQECLQLQTLRTTYERIFECYETFSDCYGWGMLGLHLLTSFQFVTNAYWMIMGIYDGGNVRSLIFNGATGIDFGTPIATLFWHGDSGAENGRQIGCLISKLVKPQGSKLYNDLVSEFSLQTLHQRFVVTAKDFFSLNLHLLSSMFAAVVTYLVILIQFMFAERSSTRGSG</w:t>
      </w:r>
    </w:p>
    <w:p w14:paraId="36A024A9" w14:textId="22D489F0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3aB</w:t>
      </w:r>
    </w:p>
    <w:p w14:paraId="05BC4247" w14:textId="1EEACC38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FPPTRVQASSRVVLKIFHFILVAFSLRSRRLSRLVLWLQFLGWLTWFISMWTQSVIYAQTIDCTLDCSLRHILTFFQTVSHAFIVVTSFLDGFRIKQDQLDEPIAFEDSDPWLAFTVLAMLVPTLGVEYLVCSNAPEYAFRIRIYHLKTLPSFLALQVQIISFILEVMKVNIRVRQTKLQLLILARELSCRWPQRKQKPQFSDQQAHRVKDLKRRYNDLHYLFVRINGYFGGSLLTIIIVHFAIFVSNSYWLFVDIRTRPWRIYAILLNLGFIFNVALQMAAACWHCQQSYNLGRQIGCLISKLVKPQGSKLYNDLVSEFSLQTLHQRFVVTAKDFFSLNLHLLSSMFAAVVTYLVILIQFMFAERSSTRGSG</w:t>
      </w:r>
    </w:p>
    <w:p w14:paraId="2247559E" w14:textId="331C647E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8a</w:t>
      </w:r>
    </w:p>
    <w:p w14:paraId="0E5E90F2" w14:textId="26888196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FKLWERFSQADNVFQALRPLTFISLLGLAPFRLNLNPRKEVQTSKFSFFAGIVHFLFFVLCFGISVKEGDSIIGYFFQTNITRFSDGTLRLTGILAMSTIFGFAMFKRQRLVSIIQNNIVVDEIFVRLGMKLDYRRILLSSFLISLGMLLFNVIYLCVSYSLLVSATISPSFVTFTTFALPHINISLMVFKFLCTTDLARSRFSMLNEILQDILDAHIEQLSALELSPMHSVVNHRRYSHRLRNLISTPMKRYSVTSVIRLNPEYAIKQVSNIHNLLCDICQTIEEYFTYPLLGIIAISFLFILFDDFYILEAILNPKRLDVFEADEFFAFFLMQLIWYIVIIVLIVEGSSRTILHSSYTAAIVHKILNITDDPELRDRLFRLSLQLSHRKVLFTAAGLFRLDRTLIFTITGAATCYLIILIQFRFTHHMDDTSSNSTNNLHSIHLGD</w:t>
      </w:r>
    </w:p>
    <w:p w14:paraId="5CEB509B" w14:textId="5DC294C2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8bA</w:t>
      </w:r>
    </w:p>
    <w:p w14:paraId="52BA9402" w14:textId="4A393198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IRCGLDIFRGCRGRFRYWLSARDCYDSISLMVAIAFALGITPFLVRRNALGENSLEQSWYGFLNAIFRWLLLAYCYSYINLRNESLIGYFMRNHVSQISTRVHDVGGIIAAVFTFILPLLLRKYFLKSVKNMVQVDTQLERLRSPVNFNTVVGQVVLVILAVVLLDTVLLTTGLVCLAKMEVYASWQLTFIFVYELLAISITICMFCLMTRTVQRRITCLHKVLKNLAHQWD</w:t>
      </w:r>
      <w:r w:rsidRPr="00015782">
        <w:rPr>
          <w:rFonts w:ascii="Times New Roman" w:hAnsi="Times New Roman" w:cs="Times New Roman"/>
          <w:sz w:val="22"/>
        </w:rPr>
        <w:lastRenderedPageBreak/>
        <w:t>TRSLKAVNQKQRSLQCLDSFSMYTIVTKDPAEIIQESMEIHHLICEAAATANKYFTYQLLTIISIAFLIIVFDAYYVLETLLGKSKRESKFKTVEFVTFFSCQMILYLIAIISIVEGSNRAIKKSEKTGGIVHSLLNKTKSAEVKEKLQQFSMQLMHLKINFTAAGLFNIDRTLYFTISGALTTYLIILLQFTSNSPNNGYGNGSSCCETFNNMTNHTL</w:t>
      </w:r>
    </w:p>
    <w:p w14:paraId="5ACCFA26" w14:textId="66514379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8bB</w:t>
      </w:r>
    </w:p>
    <w:p w14:paraId="729CF788" w14:textId="555D9068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ALRRVRKYFISSQVYEALRPLFFLTFLYGLTPFHVVRRKMGESYLKMSCFGVFNIFIYICLCGFCYISSLRQGESIVGYFFRTEISTIGDRLQIFNGLIAGAVIYTSAILKRCKLLGTLTILHSLDTNFSNIGVRVKYSRIFRYSLLVLIFKLLILGVYFVGVFRLLVSLDVTPSFCVCMTFFLQHSVVSIAICLFCVIAFSFERRLSIINQVLKNLAHQWDTRSLKAVNQKQRSLQCLDSFSMYTIVTKDPAEIIQESMEIHHLICEAAATANKYFTYQLLTIISIAFLIIVFDAYYVLETLLGKSKRESKFKTVEFVTFFSCQMILYLIAIISIVEGSNRAIKKSEKTGGIVHSLLNKTKSAEVKEKLQQFSMQLMHLKINFTAAGLFNIDRTLYFTISGALTTYLIILLQFTSNSPNNGYGNGSSCCETFNNMTNHTL</w:t>
      </w:r>
    </w:p>
    <w:p w14:paraId="0AD1229B" w14:textId="604969E6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8bC</w:t>
      </w:r>
    </w:p>
    <w:p w14:paraId="0D6BE2BF" w14:textId="54863FEB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DIEMAKEPVNPTDTPDIEVTPGLCQPLRRRFRRFVTAKQLYECLRPVFHVTYIHGLTSFYISCDTKTGKKAIKKTIFGYINGIMHIAMFVFAYSLTIYNNCESVASYFFRSRITYFGDLMQIVSGFIGVTVIYLTAFVPNHRLERCLQKFHTMDVQLQTVGVKIMYSKVLRFSYMVLISMFLVNVLFTGGTFSVLYSSEVAPTMALHFTFLIQHTVIAIAIALFSCFTYLVEMRLVMVNKVLKNLAHQWDTRSLKAVNQKQRSLQCLDSFSMYTIVTKDPAEIIQESMEIHHLICEAAATANKYFTYQLLTIISIAFLIIVFDAYYVLETLLGKSKRESKFKTVEFVTFFSCQMILYLIAIISIVEGSNRAIKKSEKTGGIVHSLLNKTKSAEVKEKLQQFSMQLMHLKINFTAAGLFNIDRTLYFTISGALTTYLIILLQFTSNSPNNGYGNGSSCCETFNNMTNHTL</w:t>
      </w:r>
    </w:p>
    <w:p w14:paraId="7EE67434" w14:textId="28E19FAB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8bD</w:t>
      </w:r>
    </w:p>
    <w:p w14:paraId="1189C8F8" w14:textId="0BC8DAB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FYFCEIFKPRDAFGAEQTLLLYTYLLGLTPFRLRGQAGERQFHLSKIGYLNAFLQLSFFSYCFLAALIEQQSIVGYFFKSEISQMGDSLQKFIGMTGMSILFLCSSIRVRLLIHIWDRISYIDDRFLNLGVCFNYPAIMRLRLLQIFLINGVQLGYLISSNWMLLGNDVRPIYTAIVAFYVPQIFLLSIVMLFNATLHRLWQHFTVLNQVLKNLAHQWDTRSLKAVNQKQRSLQCLDSFSMYTIVTKDPAEIIQESMEIHHLICEAAATANKYFTYQLLTIISIAFLIIVFDAYYVLETLLGKSKRESKFKTVEFVTFFSCQMILYLIAIISIVEGSNRAIKKSEKTGGIVHSLLNKTKSAEVKEKLQQFSMQLMHLKINFTAAGLFNIDRTLYFTISGALTTYLIILLQFTSNSPNN</w:t>
      </w:r>
      <w:r w:rsidRPr="00015782">
        <w:rPr>
          <w:rFonts w:ascii="Times New Roman" w:hAnsi="Times New Roman" w:cs="Times New Roman"/>
          <w:sz w:val="22"/>
        </w:rPr>
        <w:lastRenderedPageBreak/>
        <w:t>GYGNGSSCCETFNNMTNHTL</w:t>
      </w:r>
    </w:p>
    <w:p w14:paraId="6DEF80FF" w14:textId="79FE02CC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28bE</w:t>
      </w:r>
    </w:p>
    <w:p w14:paraId="7446C173" w14:textId="1FCC466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WLLRRSVGKSGNRPHDVYTCYRLTIFMALCLGIVPYYVSISSEGRGKLTSSYIGYINIIIRMAIYMVNSFYGAVNRDTLMSNFFLTDISNVIDALQKINGMLGIFAILLISLLNRKELLKLLATFDRLETEAFPRVGVAMHQVAANKKMNRLVIILVGSMVAYITCSFLMISLRDTTTFSISAVISFFSPHFIVCAVSFLAGNVMIKLRIYLSALNEVLKNLAHQWDTRSLKAVNQKQRSLQCLDSFSMYTIVTKDPAEIIQESMEIHHLICEAAATANKYFTYQLLTIISIAFLIIVFDAYYVLETLLGKSKRESKFKTVEFVTFFSCQMILYLIAIISIVEGSNRAIKKSEKTGGIVHSLLNKTKSAEVKEKLQQFSMQLMHLKINFTAAGLFNIDRTLYFTISGALTTYLIILLQFTSNSPNNGYGNGSSCCETFNNMTNHTL</w:t>
      </w:r>
    </w:p>
    <w:p w14:paraId="59783EFA" w14:textId="3C46900E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32aNEW</w:t>
      </w:r>
    </w:p>
    <w:p w14:paraId="20BED392" w14:textId="27117AE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PNTWVIEMPTQKTRSHPYPRRISPYRPPVLNRDAFSRDAPPMPARNHDHPVFEDIRTILSVLKASGLMPIYEQVSDYEVGPPTKTNEFYSFFVRGVVHALTIFNVYSLFTPISAQLFFSYRETDNVNQWIELLLCILTYTLTVFVCAHNTTSMLRIMNEILQLDEEVRRQFGANLSQNFGFLVKFLVGITACQAYIIVLKIYAVQGEITPTSYILLAFYGIQNGLTATYIVFASALLRIVYIRFHFINQLLNGYTYGQQHRRKEGGARARRQRGDVNPNVNPALMEHFPEDSLFIYRMHNKLLRIYKGINDCCNLILVSFLGYSFYTVTTNCYNLFVQITGKGMVSPNILQWCFAWLCLHVSLLALLSRSCGLTTTEANATSQILARVYAKSKEYQNIIDKFLTKSIKQEVQFTAYGFFAIDNSTLFKIFSAVTTYLVILIQFKQLEDSKVEDPVPEQT</w:t>
      </w:r>
    </w:p>
    <w:p w14:paraId="53C7396B" w14:textId="03DF68A9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33aNEW</w:t>
      </w:r>
    </w:p>
    <w:p w14:paraId="7ED430AC" w14:textId="7DD52E30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IQIMNWFSMVIGLIPLNRQQSETNFILDYAMMCIVPIFYVACYLLINLSHIIGLCLLDSCNSVCKLSSHLFMHLGAFLYLTITLLSLYRRKEFFQQFDARLNDIDAVIQKCQRVAEMDKVKVTAVKHSVAYHFTWLFLFCVFTFALYYDVRSLYLTFGNLAFIPFMVSSFPYLAGSIIQGEFIYHVSVISQRFEQINMLLEKINQEARHRHAPLTVFDIESEGKKERKTVTPITVMDGRTTTGFGNENKFAGEMKRQEGQQKNDDDDLDTSNDEDEDDFDYDNATIAENTGNTSEANLPDLFKLHDKILALSVITNGEFGPQCVPYMAACFVVSIFGIFLETKVNFIVGGKSRLLDYMTYLYVIWSFTTMMVAYIVLRLCCNANNHSKQSAMIVHEIMQKKPAFMLSNDLFYNKMKSFTLQFLHWEGFFQFNGVGLFALDYTFIFSTVSAATSYLIVLLQFDMTAILRNEGLMS</w:t>
      </w:r>
    </w:p>
    <w:p w14:paraId="2D5C3963" w14:textId="2F8BCD41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36a</w:t>
      </w:r>
    </w:p>
    <w:p w14:paraId="248615F2" w14:textId="6E6CF812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lastRenderedPageBreak/>
        <w:t>MFDWVGLLLKVLYYYGQIIGLINFEIDWQRGRVVAAQRGILFAIAINVLICMVLLLQISKKFNLDVYFGRANQLHQYVIIVMVSLRMASGISAILNRWRQRAQLMRLVECVLRLFLKKPHVKQMSRWAILVKFSVGVVSNFLQMAISMESLDRLGFNEFVGMASDFWMSAIINMAISQHYLVILFVRAYYHLLKTEVRQAIHESQMLSEIYPRRAAFMTKCCYLADRIDNIAKLQNQLQSIVTQLNQVFGIQGIMVYGGYYIFSVATTYITYSLAINGIEELHLSVRAAALVFSWFLFYYTSAILNLFVMLKLFDDHKEMERILEERTLFTSALDVRLEQSFESIQLQLIRNPLKIEVLDIFTITRSSSAAMIGSIITNSIFLIQYDMEYF</w:t>
      </w:r>
    </w:p>
    <w:p w14:paraId="4704A7E6" w14:textId="47D7A679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36b</w:t>
      </w:r>
    </w:p>
    <w:p w14:paraId="7F2E9336" w14:textId="79F2628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VDWVVLLLKAVHIYCYLIGLSNFEFDCRTGRVFKSRRCTIYAFMANIFILITIIYNFTAHGDTNLLFQSANKLHEYVIIIMSGLKIVAGLITVLNRWLQRGQMMQLVKDVIRLYMINPQLKSMIRWGILLKAFISFAIELLQVTLSVDALDRQGTAEMMGLLVKLCVSFIMNLAISQHFLVILLIRAQYRIMNAKLRMVIEESRRLSFLQLRNGAFMTRCCYLSDQLEDIGEVQSQLQSMVGQLDEVFGMQGLMAYSEYYLSIVGTSYMSYSIYKYGPHNLKLSAKTSIIVCILITLFYLDALVNCNNMLRVLDHHKDFLGLLEERTVFASSLDIRLEESFESLQLQLARNPLKINVMGMFPITRGSTAAMCASVIVNSIFLIQFDMEFF</w:t>
      </w:r>
    </w:p>
    <w:p w14:paraId="38D28A0F" w14:textId="05463787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36c</w:t>
      </w:r>
    </w:p>
    <w:p w14:paraId="06B0C938" w14:textId="3BFD381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DLESFLLGAVYYYGLFIGLSNFEFDWNTGRVFTKKWSTLYAIALDSCIFALYIYHWTGNTNIVNAIFGRANMLHEYVVAILTGLRIVTGLFTLILRWYQRCKMMDLASKVVRMYVARPQVRRMSRWGILTKFIFGSITDGLQMAMVLSAMGSVDSQFYLGLGLQYWMFVILNMAMMQQHMIMLFVRTQFQLINTELRQVIDEAKDLLLSPRHQGVFMTKCCSLADQIENIARIQSQLQTIMNQMEEVFGIQGAMTYGGYYLSSVGTCYLAYSILKHGYENLSMTLSTVILAYSWCFFYYLDGMLNLSVMLHVQDDYWEMLQILGKRTIFVGLDVRLEEAFENLNLQLIRNPLKITVVKLYDVTRSNTMAMFGNLITHSIFLIQYDIEHF</w:t>
      </w:r>
    </w:p>
    <w:p w14:paraId="47242CEE" w14:textId="5E805578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39aA</w:t>
      </w:r>
    </w:p>
    <w:p w14:paraId="75930C4D" w14:textId="56D3E78D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GTRNRKLLFFLHYQRYLGLTNLDFSKSLHIYWLHGTWSSTAIQIVVVGVFMAALLGALAESLYYMETKSQTGNTFDNAVILTTSVTQLLANLWLRSQQKSQVNLLQRLSQVVELLQFEPYAVPQFRWLYRIWLLVCLIYGAMVTHFGINWLTTMQISRVLTLIGFVYRCVLANFQFTCYTGMVVILKKLLQVQVKQLEHLVSTTTISMAGVAGCLRTHDEILLLGQRELIAVYGGVILFLFIYQVMQCILIFYISNLEGFHSSNDLVLIFCWLAPMLFYLILPLVVNDIHNQANKTAKMLTKVPRTGTGLDRMIEKFLLKNLRQKPILTAYGFFALDKSTLFKLFTAIF</w:t>
      </w:r>
      <w:r w:rsidRPr="00015782">
        <w:rPr>
          <w:rFonts w:ascii="Times New Roman" w:hAnsi="Times New Roman" w:cs="Times New Roman"/>
          <w:sz w:val="22"/>
        </w:rPr>
        <w:lastRenderedPageBreak/>
        <w:t>TYMVILVQFKEMENSTKSINKF</w:t>
      </w:r>
    </w:p>
    <w:p w14:paraId="254BD9F7" w14:textId="66080B45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39aB</w:t>
      </w:r>
    </w:p>
    <w:p w14:paraId="64E40DE3" w14:textId="38EA641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DFQPGELCAYYRLCRYLGIFCIDYNPTKKKFRLRRSVLCYIVHFALQAYLVGCISVMVTYWRRCFKSELTTTGNHFDRLVMVIALGILVVQNAWLIWLQAPHLRIVRQIEFYRRNHLANVRLLLPKRLLWLIIATNVVYMANFIKTCIFEWLTDASRLFVITSLGFPLRYLVTSFTMGTYFCMVHIVRLVLDWNQSQINAIIDESADLKMTSPNRLRLRVCLEMHDRLMLLCNDEISLVYGFIAWLSWMFASLDVTGVIYLTMVIQTKKSIVLKLITNVVWLSPTFMTCAASFMSNRVTIQANKTAKMLTKVPRTGTGLDRMIEKFLLKNLRQKPILTAYGFFALDKSTLFKLFTAIFTYMVILVQFKEMENSTKSINKF</w:t>
      </w:r>
    </w:p>
    <w:p w14:paraId="1BF5B8E0" w14:textId="27818E0E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39aC</w:t>
      </w:r>
    </w:p>
    <w:p w14:paraId="72CF664C" w14:textId="3CB03098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RNAFEELRVQLRTLKWLGVLRFTIDFNKCLVRENASEERSAWLYLIGVVGITCSLIVYSTYFPSHFIMGKHNTTGNCYALINIRSCSIVTMLIYTQLYIQRFRFVALLQSILRFNQISGSHREEGRFAFYYYTHLSLLIICMLNYAYGYWTAGVRLTTIPIYLLQYGFSYLFLGQVVVLFACIQQILLSILKYYNQVVLKNIKSSKESREFYYNFCKYNQVIWLSYTEINHCFGLLLLLVTGLILLITPSGPFYLVSTIFEGRFRQNWQFSLMSFTAILWSLPWIVLLVLAMGRNDVQKEANKTAKMLTKVPRTGTGLDRMIEKFLLKNLRQKPILTAYGFFALDKSTLFKLFTAIFTYMVILVQFKEMENSTKSINKF</w:t>
      </w:r>
    </w:p>
    <w:p w14:paraId="19947410" w14:textId="420D954F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39aD</w:t>
      </w:r>
    </w:p>
    <w:p w14:paraId="3D5AC121" w14:textId="121F881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KVCRDLRIYLRLLHIMGMMCWHFDSDHCQLVATSGSERYAVVYAGCILVSTTAGFIFALLHPSRFHIAIYNQTGNFYEAVIFRSTCVVLFLVYVILYAWRHRYRDLVQHILRLNRRCASSCTNQQFLHNIILYGMLTILCFGNYLHGYTRAGLATLPLALCMLVYIFAFLVLCLLLMFFVSLKQVMTAGLIHYNQQLCQGDLISGLRGRQQILKLCGGELNECFGLLMLPIVALVLLMAPSGPFFLISTVLEGKFRPDECLIMLLTSSTWDTPWMIMLVLMLRTNGISEEANKTAKMLTKVPRTGTGLDRMIEKFLLKNLRQKPILTAYGFFALDKSTLFKLFTAIFTYMVILVQFKEMENSTKSINKF</w:t>
      </w:r>
    </w:p>
    <w:p w14:paraId="5DAFED19" w14:textId="293E0B54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39b</w:t>
      </w:r>
    </w:p>
    <w:p w14:paraId="7B0F16EF" w14:textId="2BCC3ACC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LYSFHPYLKYFALLGLVPWSESCAQSKFVQKVYSAILIILNAVHFGISIYFPQSAELFLSLMVNVIVFVARIVCVTVIILQVMVHYDDYFRFCREMKYLGLRLQCELKIHVGRLKWQSYAKILALGIGFLVTVLPSIYVALSGSLLYFWSSLLSILIIRMQFVLVLLNVELLGHHVSLLGIRLQNVLECHLMGANCTLDGNANRLCSLEFLLALKQSHMQLHYLFTHFNDLFG</w:t>
      </w:r>
      <w:r w:rsidRPr="00015782">
        <w:rPr>
          <w:rFonts w:ascii="Times New Roman" w:hAnsi="Times New Roman" w:cs="Times New Roman"/>
          <w:sz w:val="22"/>
        </w:rPr>
        <w:lastRenderedPageBreak/>
        <w:t>WSILGTYVVLFSDSTVNIYWTQQVLVEVYEYKYLYATFSVFVPSFFNILVFCRCGEFCQRQSVLIGSYLRNLSCHPSIGRETSYKDLLMEFILQVEQNVLAINAEGFMSTDNSLLMSILAAKVTYLIVLMQFSSV</w:t>
      </w:r>
    </w:p>
    <w:p w14:paraId="0CEFCDC2" w14:textId="1B023372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43aNEW</w:t>
      </w:r>
    </w:p>
    <w:p w14:paraId="4E82B31E" w14:textId="5FFA2B6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EISQPSIGIFYISKVLALAPYATVRNSKGRVEIGRSWLFTVYSATLTVVMVFLTYRGLLFDANSEIPVRMKSATSKVVTALDVSVVVMAIVSGVYCGLFSLNDTLELNDRLNKIDNTLNAYNNFRRDRWRALGMAAVSLLAISILVGLDVGTWMRIAQDMNIAQSDTELNVHWYIPFYSLYFILTGLQVNIANTAYGLGRRFGRLNRMLSSSFLAENNATSAIKPQKVSTVKNVSVNRPAMPSALHASLTKLNGETLPSEAAAKNKGLLLKSLADSHESLGKCVHLLSNSFGIAVLFILVSCLLHLVATAYFLFLELLSKRDNGYLWVQMLWICFHFLRLLMVVEPCHLAARESRKTIQIVCEIERKVHEPILAEAVKKFWQQLLVVDADFSACGLCRVNRTILTSFASAIATYLVILIQFQRTNG</w:t>
      </w:r>
    </w:p>
    <w:p w14:paraId="071E569A" w14:textId="43C69BD8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47a</w:t>
      </w:r>
    </w:p>
    <w:p w14:paraId="51894022" w14:textId="7F952C13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FTSSQLCSLLTKFTALNGLNTYYFDTKTNAFRVSSKLKIYCAIHHALCVLALAHMSYSTASNLRVSVTVLTIGGTMACCVKSCWEKAQGIRNLARGLVTMEQKYFAGRPSGLLLKCRYYIKITFGSITLLRIHLIQPIYMRRLLPSQFYLNVGAYWLLYNMLLAAVLGFYFLLWEMCRIQKLINDQMTLILARSGQRNRLKKMQHCLRLYSKLLLLCDQFNSQLGHVAIWVLACKSWCQITFGYEIFQMVAAPKSIDLTMSMRVFVIFTYIFDAMNLFLGTDISELFSTFRADSQRILRETSRLDRLLSMFALKLALHPKRVVLLNVFTFDRKLTLTLLAKSTLYTICCLQNDYNKLKA</w:t>
      </w:r>
    </w:p>
    <w:p w14:paraId="196E32A5" w14:textId="2B4089E0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47bNEW</w:t>
      </w:r>
    </w:p>
    <w:p w14:paraId="324F3FF5" w14:textId="07A5822D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QRDDGFVYCYGNLYSLLLYWGLVTIRVRSPDRGGAFSNRWTVCYALFTRSFMVICFMATVMTKLRDPEMSAAMFGHLSPLVKAIFTWECLSCSVTYIEYCLSLDLQKDRHLKLVARMQEFDRSVLMVFPHVQWNYRRARLKYWYGTVIVGFCFFSFSISLIFDTTRCTCGIPSTLLMAFTYTLLTSSVGLLGFVHIGIMDFIRVRLRLVQQLLHQLYQADDSSEVHERIAYLFEMSKRCSFLLAELNGVFGFAAAAGIFYDFTIMTCFVYVICQKLLEREPWDPEYVYMLLHVAIHTYKVVITSTYGYLLLREKRNCMHLLSQYSRYFSGQDVARRKTEDFQHWRMHNRQAAMVGSTTLLSVSTIYLVYNGMANYVIILVQLLFQQQQIKDHQLTSGKDVDIVGPMGPITHMD</w:t>
      </w:r>
    </w:p>
    <w:p w14:paraId="255577F7" w14:textId="2ECD14DD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57a</w:t>
      </w:r>
    </w:p>
    <w:p w14:paraId="7FF820D5" w14:textId="2945EAB6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lastRenderedPageBreak/>
        <w:t>MAVLYFFREPETVFDCAAFICILQFLMGCNGFGIRRSTFRISWASRIYSMSVAIAAFCCLFGSLSVLLAEEDIRERLAKADNLVLSISALELLMSTLVFGVTVISLQVFARRHLGIYQRLAALDARLMSDFGANLNYRKMLRKNIAVLGIVTTIYLMAINSAAVQVASGHRALFLLFALCYTIVTGGPHFTGYVHMTLAEMLGIRFRLLQQLLQPEFLNWRFPQLHVQELRIRQVVSMIQELHYLIQEINRVYALSLWAAMAHDLAMSTSELYILFGQSVGIGQQNEEENGSCYRMLGYLALVMIPPLYKLLIAPFYCDRTIYEARRCLRLVEKLDDWFPQKSSLRPLVESLMSWRIQAKIQFTSGLDVVLSRKVIGLFTSILVNYLLILIQFAMTQKMGEQIEQQKIALQEWIGF</w:t>
      </w:r>
    </w:p>
    <w:p w14:paraId="6D107CE5" w14:textId="5E18C36B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58a</w:t>
      </w:r>
    </w:p>
    <w:p w14:paraId="4C1687DB" w14:textId="3A55DFB5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LLKFMYIYGIGCGLMPAPLKKGQFLLGYKQRWYLIYTACLHGGLLTVLPFTFPHYMYDDSYMSSNPVLKWTFNLTNITRIMAMFSGVLLMWFRRKRILNLGENLILHCLKCKTLDNRSKKYSKLRKRVRNVLFQMLLVANLSILLGALILFRIHSVQRISKTAMIVAHITQFIYVVFMMTGICVILLVLHWQSERLQIALKDLCSFLNHEERNSLTLSENKANRSLGKLAKLFKLFAENQRLVREVFRTFDLPIALLLLKMFVTNVNLVYHGVQFGNDTIETSSYTRIVGQWVVISHYWSAVLLMNVVDDVTRRSDLKMGDLLREFSHLELVKRDFHLQLELFSDHLRCHPSTYKVCGLFIFNKQTSLAYFFYVLVQVLVLVQFDLKNKVEKRN</w:t>
      </w:r>
    </w:p>
    <w:p w14:paraId="1766B5CD" w14:textId="688E1F44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58b</w:t>
      </w:r>
    </w:p>
    <w:p w14:paraId="1B65B6F9" w14:textId="016124FA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LHPKLGRVMNVVYYHSVVFALMSTTLRIRSCRKCLRLEKVSRTYTIYSFFVGIFLFLNLYFMVPRIMEDGYMKYNIVLQWNFFVMLFLRAIAVVSCYGTLWLKRHKIIQLYKYSLIYWKRFGHITRAIVDKKELLDLQESLARIMIRKIILLYSAFLCSTVLQYQLLSVINPQIFLAFCARLTHFLHFLCVKMGFFGVLVLLNHQFLVIHLAINALHGRKARKKWKALRSVAAMHLKTLRLARRIFDMFDIANATVFINMFMTAINILYHAVQYSNSSIKSNGWGILFGNGLIVFNFWGTMALMEMLDSVVTSCNNTGQQLRQLSDLPKVGPKMQRELDVFTMQLRQNRLVYKICGIVELDKPACLSYIGSILSNVIILMQFDLRRQRQPINDRQYLIHLMKNKTKV</w:t>
      </w:r>
    </w:p>
    <w:p w14:paraId="28293664" w14:textId="047E1346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58c</w:t>
      </w:r>
    </w:p>
    <w:p w14:paraId="59B572C0" w14:textId="7BFA2C79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NQYFLLHTYFQVSRLIGLCNLHYDSSNHRFILNHVPTVVYCVILNVVYLLVLPFALFVLTGNIYHCPDAGMFGVVYNVVALTKLLTMLFLMSSVWIQRRRLYKLGNDLMKMLHKFRFNLGNDCRNRCLCKGLLTSSRFVLLTQQLLTRDSVVNCESNSSLRQAMVPYQSAAIVYALIMILLMSYVDMTVYMVEVAGNWLLVNMTQGVREMVQDLEVLPERNGIPRE</w:t>
      </w:r>
      <w:r w:rsidRPr="00015782">
        <w:rPr>
          <w:rFonts w:ascii="Times New Roman" w:hAnsi="Times New Roman" w:cs="Times New Roman"/>
          <w:sz w:val="22"/>
        </w:rPr>
        <w:lastRenderedPageBreak/>
        <w:t>MGLMQILAAWRKLWRRCRRLDALLKQFVDIFQWQVLFNLLTTYIFSIAVLFRLWIYLEFDKNFHLWKGILYAIIFLTHHVEIVMQFSIFEINRCKWLGLLEDVGNLWDINYSGRQCIKSSGTILSRKLEFSLLYMNRKLQLNPKRVRRLHIVGLFDLSNLTVHNMTRSIITNVLVLCQIAYKKYG</w:t>
      </w:r>
    </w:p>
    <w:p w14:paraId="21001F05" w14:textId="2C5B29F9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59a</w:t>
      </w:r>
    </w:p>
    <w:p w14:paraId="2F50790A" w14:textId="2044663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RIGQAYNVYAVFIGMTSYETMGGKFRQSRITRIYCLLINAIFLTLLPSAFWKSAKLLSTADWMPSYMRVTPYIMCTINYAAIAYTLISRCYRDAMLMDLQRIVLEVNREMLRTGKKMNSLLRRMFFLKTFTLTYSCLSYILAVFIYQWKAQNWSNLCNGLLVNISLTILFVNTFFYFTSLWHIARGYDFVNQQLNEIVACQSMDLERKSKELRGLWALHRNLSYTARRINKHYGPQMLAMRFDYFIFSIINACIGTIYSTTDQEPSLEKIFGSLIYWVRSFDFFLNDYICDLVSEYQMQPKFFAPESSMSNELSSYLIYESSTRLDLLVCGLYRVNKRKWLQMVGSIVVHSSMLFQFHLVMRGGL</w:t>
      </w:r>
    </w:p>
    <w:p w14:paraId="3D40542B" w14:textId="21B9DE15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59b</w:t>
      </w:r>
    </w:p>
    <w:p w14:paraId="591F53EA" w14:textId="70593B52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VYWMIKLYFRYSLAIGITSQQFSNRKFFSTLFSRTYALIANIVTLIMLPIVMWQVQLVFQQKKTFPKLILITNNVREAVSFLVILYTVLSRGFRDTAFKEMQPLLLTLFREEKRCGFKGIGGVRRSLRILLFVKFFTLSWLCVTDVLFLLYSTDALIWVNVLRFFFKCNTNNILEMVPMGYFLALWHIARGFDCVNRRLDQIVKSKSTRKHRELQHLWLLHACLTKTALNINKIYAPQMLASRFDNFVNGVIQAYWGAVFTFDLSTPFFWVVYGSVQYHVRCLDYYLIDNMCDVAVEYHDSAKHSWSEVRWTKEISSYVIYANSTKLQLWSCGLFQANRSMWFAMISSVLYYILVLLQFHLVMRK</w:t>
      </w:r>
    </w:p>
    <w:p w14:paraId="21E30DCE" w14:textId="23C093BC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59c</w:t>
      </w:r>
    </w:p>
    <w:p w14:paraId="34DC8E19" w14:textId="7B66977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VDLVKTILLIAYWYGLAVGVSNFEVDWLTGEAIATRRTTIYAAVHNASLITLLILFNLGNNSLKSEFISARYLHEYFFMLMTAVRISAVLLSLITRWYQRSRFIRIWNQILALVRDRPQVVRGRWYRRSIILKFVFCVLSDSLHTISDVSAQRKRITADLIVKLSLLATLTTIFNMIVCQYYLAMVQVIGLYKILLQDLRCLVRQAECICSIRNRRGGVYSIQCCSLADQLDLIAERHYFLKDRLDEMSDLFQIQSLSMSLVYFFSTMGSIYFSVCSILYSSTGFGSTYWGLLLIVLSTASFYMDNWLSVNIGFHIRDQQDELFRVLADRTLFYRELDNRLEAAFENFQLQLASNRHEFYVMGLFKMERGRLIAMLSSVITHTMVLVQWEIQNDES</w:t>
      </w:r>
    </w:p>
    <w:p w14:paraId="0C442170" w14:textId="7A8F3548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59d</w:t>
      </w:r>
    </w:p>
    <w:p w14:paraId="3371AA55" w14:textId="167D3078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DLLKLCLRIAYAYGRLTGVINFKIDLKTGQALVTRGATLISVSTHLLIFALLLYQTM</w:t>
      </w:r>
      <w:r w:rsidRPr="00015782">
        <w:rPr>
          <w:rFonts w:ascii="Times New Roman" w:hAnsi="Times New Roman" w:cs="Times New Roman"/>
          <w:sz w:val="22"/>
        </w:rPr>
        <w:lastRenderedPageBreak/>
        <w:t>RKSVVNVMWKYANSLHEYVFLVIAGFRVVCVFLELVSRWSQRRTFVRLFNSFRRLYQRNPDIIQYCRRSIVSKFFCVTMTETLHIIVTLAMMRNRLSIALALRIWAVLSLTAIINVIITQYYVATACVRGRYALLNKDLQAIVTESQSLVPNGGGVFVTKCCYLADRLERIAKSQSDLQELVENLSTAYEGEVVCLVITYYLNMLGTSYLLFSISKYGNFGNNLLVIITLCGIVYFVFYVVDCWINAFNVFYLLDAHDKMVKLLNKRTLFQPGLDHRLEMVFENFALNLVRNPLKLHMYGLFEFGRGTSFAVFNSLLTHSLLLIQYDVQNF</w:t>
      </w:r>
    </w:p>
    <w:p w14:paraId="2AA0417E" w14:textId="798EE2B3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59e</w:t>
      </w:r>
    </w:p>
    <w:p w14:paraId="2695561E" w14:textId="036E1510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DSSYWENLLLTINRFLGVYPSGRVGVLRWLHTLWSLFLLMYIWTGSIVKCLEFTVEIPTIEKLLYLMEFPGNMATIAILVYYAVLNRPLAHGAELQIERIITGLKGKAKRLVYKRHGQRTLHLMATTLVFHGLCVLVDVVNYDFEFWTTWSSNSVYNLPGLMMSLGVLQYAQPVHFLWLVMDQMRMCLKELKLLQRPPQGSTKLDACYESAFAVLVDAGGGSALMIEEMRYTCNLIEQVHSQFLLRFGLYLVLNLLNSLVSICVELYLIFNFFETPLWEESVLLVYRLLWLAMHGGRIWFILSVNEQILEQKCNLCQLLNELEVCSSRLQRTINRFLLQLQRSIDQPLEACGIVTLDTRSLGGFIGVLMAIVIFLIQIGLGNKSLMGVALNRSNWVYV</w:t>
      </w:r>
    </w:p>
    <w:p w14:paraId="4A1576D1" w14:textId="6F6710E7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59f</w:t>
      </w:r>
    </w:p>
    <w:p w14:paraId="0E118EE8" w14:textId="036F4749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RSSATKGAKLKNSPRERLSSFNPQYAERYKELYRTLFWLLLISVLANTAPITILPGCPNRFYRLVHLSWMILWYGLFVLGSYWEFVLVTTQRVSLDRYLNAIESAIYVVHIFSIMLLTWQCRNWAPKLMTNIVTSDLNRAYTIDCNRTKRFIRLQLFLVGIFACLAIFFNIWTHKFVVYRSILSINSYVMPNIISSISFAQYYLLLQGIAWRQRRLTEGLERELTHLHSPRISEVQKIRMHHANLIDFTKAVNRTFQYSILLLFVGCFLNFNLVLFLVYQGIENPSMADFTKWVCMLLWLAMHVGKVCSILHFNQSIQNEHSTCLTLLSRVSYARKDIQDTITHFIIQMRTNVRQHVVCGVINLDLKFLTTLLVASADFFIFLLQYDVTYEALSKSVQGNVTRYK</w:t>
      </w:r>
    </w:p>
    <w:p w14:paraId="52A41CAB" w14:textId="09D880AB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61a</w:t>
      </w:r>
    </w:p>
    <w:p w14:paraId="73F15EED" w14:textId="732B518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SRTSDDIRKHLKVRRQKQRAILAMRWRCAQGGLEFEQLDTFYGAIRPYLCVAQFFGIMPLSNIRSRDPQDVKFKVRSIGLAVTGLFLLLGGMKTLVGANILFTEGLNAKNIVGLVFLIVGMVNWLNFVGFARSWSHIMLPWSSVDILMLFPPYKRGKRSLRSKVNVLALSVVVLAVGDHMLYYASGYCSYSMHILQCHTNHSRITFGLYLEKEFSDIMFIMPFNIFSMCYGFWLNGAFTFLWNFMDIFIVMTSIGLAQRFQQFAARVGALEGRHVPEALWYDIRRDHIRLCELASLVEASMSNIVFVSCANNVYVICNQALAIFTKLRHPINYVYFWYSLIFLLARTSLVFMTASKIHDASLLPLRSLYLVPSDGWTQEVQRFADQLTSEFVGLSGYRLFCLTRK</w:t>
      </w:r>
      <w:r w:rsidRPr="00015782">
        <w:rPr>
          <w:rFonts w:ascii="Times New Roman" w:hAnsi="Times New Roman" w:cs="Times New Roman"/>
          <w:sz w:val="22"/>
        </w:rPr>
        <w:lastRenderedPageBreak/>
        <w:t>SLFGMLATLVTYELMLLQIDAKSHKGLRCA</w:t>
      </w:r>
    </w:p>
    <w:p w14:paraId="0DD39805" w14:textId="3CBB6547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63a</w:t>
      </w:r>
    </w:p>
    <w:p w14:paraId="3CCB27EB" w14:textId="4B3BA769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RPSGEKVVKGHGQGNSGHSLSGMANYYRRKKGDAVFLNAKPLNSANAQAYLYGVRKYSIGLAERLDADYEAPPLDRKKSSDSTASNNPEFKPSVFYRNIDPINWFLRIIGVLPIVRHGPARAKFEMNSASFIYSVVFFVLLACYVGYVANNRIHIVRSLSGPFEEAVIAYLFLVNILPIMIIPILWYEARKIAKLFNDWDDFEVLYYQISGHSLPLKLRQKAVYIAIVLPILSVLSVVITHVTMSDLNINQVVPYCILDNLTAMLGAWWFLICEAMSITAHLLAERFQKALKHIGPAAMVADYRVLWLRLSKLTRDTGNALCYTFVFMSLYLFFIITLSIYGLMSQLSEGFGIKDIGLTITALWNIGLLFYICDEAHYASVNVRTNFQKKLLMVELNWMNSDAQTEINMFLRATEMNPSTINCGGFFDVNRTLFKGLLTTMVTYLVVLLQFQISIPTDKGDSEGANNITVVDFVMDSLDNDMSLMGASTLSTTTVGTTLPPPIMKLKGRKG</w:t>
      </w:r>
    </w:p>
    <w:p w14:paraId="58C73457" w14:textId="509BC94B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64a</w:t>
      </w:r>
    </w:p>
    <w:p w14:paraId="0CBEF94E" w14:textId="46F51133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GPNLNFRKTPSKDNGVKQVESLARPETPPPKFVEDSNLEFNVLASEKLPNYTNLDLFHRAVFPFMFLAQCVAIMPLVGIRESNPRRVRFAYKSIPMFVTLIFMIATSILFLSMFTHLLKIGITAKNFVGLVFFGCVLSAYVVFIRLAKKWPAVVRIWTRTEIPFTKPPYEIPKRNLSRRVQLAALAIIGLSLGEHALYQVSAILSYTRRIQMCANITTVPSFNNYMQTNYDYVFQLLPYSPIIAVLILLINGACTFVWNYMDLFIMMISKGLSYRFEQITTRIRKLEHEEVCESVFIQIREHYVKMCELLEFVDSAMSSLILLSCVNNLYFVCYQLLNVFNKLRWPINYIYFWYSLLYLIGRTAFVFLTAADINEESKRGLGVLRRVSSRSWCVEVERLIFQMTTQTVALSGKKFYFLTRRLLFGMAGTIVTYELVLLQFDEPNRRKGLQPLCA</w:t>
      </w:r>
    </w:p>
    <w:p w14:paraId="156EDAEA" w14:textId="4C3DBAA9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64b</w:t>
      </w:r>
    </w:p>
    <w:p w14:paraId="2E243909" w14:textId="240B72F2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PQGETFHRAVSNVLFISQIYGLLPVSNVRALDVADIRFRWCSPRILYSLLIGILNLSEFGAVINYVIKVTINFHTSSTLSLYIVCLLEHLFFWRLAIQWPRIMRTWHGVEQLFLRVPYRFYGEYRIKRRIYIVFTIVMSSALVEHCLLLGNSFHLSNMERTQCKINVTYFESIYKWERPHLYMILPYHFWMLPILEWVNQTIAYPRSFTDCFIMCIGIGLAARFHQLYRRIAAVHRKVMPAVFWTEVREHYLALKRLVHLLDAAIAPLVLLAFGNNMSFICFQLFNSFKNIGVDFLVMLAFWYSLGFAVVRTLLTIFVASSINDYERKIVTALRDVPSRAWSIEVQRFSEQLGNDTTALSGSGFFYLTRSLVLAMGTTIITYELMISDVINQGSIRQKTQYCREY</w:t>
      </w:r>
    </w:p>
    <w:p w14:paraId="3EACD00F" w14:textId="5A734F8D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64c</w:t>
      </w:r>
    </w:p>
    <w:p w14:paraId="58D38166" w14:textId="2E9B071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QQSGQKGTRNTLQHAIGPVLVIAQFFGVLPVAGVWPSCRPERVRFRWISLSLLAALI</w:t>
      </w:r>
      <w:r w:rsidRPr="00015782">
        <w:rPr>
          <w:rFonts w:ascii="Times New Roman" w:hAnsi="Times New Roman" w:cs="Times New Roman"/>
          <w:sz w:val="22"/>
        </w:rPr>
        <w:lastRenderedPageBreak/>
        <w:t>LFVFSIVDCALSSKVVFDHGLKIYTIGSLSFSVICIFCFGVFLLLSRRWPYIIRRTAECEQIFLEPEYDCSYGRGYSSRLRLWGVCMLVAALCEHSTYVGSALYNNHLAIVECKLDANFWQNYFQRERQQLFLIMHFTAWWIPFIEWTTLSMTFVWNFVDIFLILICRGMQMRFQQMHWRIRQHVRQQMPNEFWQRIRCDLLDLSDLLGIYDKELSGLIVLSCAHNMYFVCVQIYHSFQSKGNYADELYFWFCLSYVIIRVLNMMFAASSIPQEAKEISYTLYEIPTEFWCVELRRLNEIFLSDHFALSGKGYFLLTRRLIFAMAATLMVYELVLINQMAGSEVQKSFCEGGVGSSKSIFS</w:t>
      </w:r>
    </w:p>
    <w:p w14:paraId="45180763" w14:textId="186E6E86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64d</w:t>
      </w:r>
    </w:p>
    <w:p w14:paraId="6D29250D" w14:textId="6661DA39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LRSHLSVHGLQMERSVQENTLHYTIGHVLIIARIFGVLPLAGINPNGKPENVRFRWFSPYILFFVVAFTFVIADFMLSTKIVLNDGLQLYTMGSLSFSVICIFCFGSFIKLSRRWPHIIRETALCERIFLKPCYANQEGLNFTRFLRRWALILLVAALCEHLTYVGSAAWSNYVQIRDCNLKVGFVENYFLRERQELFSVFEYRAWMVFFIEWNTMAMTFVWNFGDIFLFLMCRGLKIRFQQLHWRIRQNLGKPMAKEFWQEIRSDFLDLDSLLKLYDKELSGLILVCCAHNMYFICVQVYHSFQVKGAFMDELYFWFCLLYVISRLMNMMLAASSIPQEIKDISNTLYEVRSSPWCDELGRLSEMLRNETFALSGMGYFYVTRRLIFAMAGALMGYELVLFRQMQGAVVQKSICSRGPGSSMSIFFS</w:t>
      </w:r>
    </w:p>
    <w:p w14:paraId="5E7F6280" w14:textId="1AB5A04B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64eNEW</w:t>
      </w:r>
    </w:p>
    <w:p w14:paraId="0B0B1775" w14:textId="634BB51B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ARTTGDPAKRRRCMSRIKFWRRSRVGSEATLGIIKYRVVEKDTKRFKLSLIKAWLLRIRQEDYKYSGSFQEAIKPVLIIAQIFALMPVRKVSSKFAEDLTFTWFSVRSYYALVTILFFGVSSGYMVAFVTSVSFNFDSVETLVFYLSIFLISLSFFQLARKWPEIAQSWQLVEAKLPPLKLPKERRSLAQHINMITIVATTCSLVEHIMSMLSMGYYVNSCPRWPDRPIDSFLYLSFSSVFYFVDYTRFLGIVGKVVNVLSTFAWNFNDIFVMAVSVALAARFRQLNDYMMREARLPTTVDYWMQCRINFRNLCKLCEEVDDAISTITLLCFSNNLYFICGKILKSMQAKPSIWHALYFWFSLVYLLGRTLILSLYSSSINDESKRPLVIFRLVPREYWCDELKRFSEEVQMDNVALTGMKFFRLTRGVVISVAGTIVTYELILLQFNGEEKVPGCFEN</w:t>
      </w:r>
    </w:p>
    <w:p w14:paraId="438FAD4F" w14:textId="7251C290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64fNEW</w:t>
      </w:r>
    </w:p>
    <w:p w14:paraId="2D5FB4FD" w14:textId="2108164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ILPKLERKLRRLKKRVTRTSLFRKLDLVHERARKKAFQESCETYKNQIENEYEIRNSLPKLSRSDKEAFLSDGSFHQAVGRVLLVAEFFAMMPVKGVTGKHPSDLSFSWRNIRTCFSLLFIASSLANFGLSLFKVLNNPISFNSIKPIIFRGSVLLVLIVALNLARQWPQLMMYWHTVEKDLPQYKTQLTKWKMGHTISMVMLLGMMLSFAEHILSMVSAINYASFCNRT</w:t>
      </w:r>
      <w:r w:rsidRPr="00015782">
        <w:rPr>
          <w:rFonts w:ascii="Times New Roman" w:hAnsi="Times New Roman" w:cs="Times New Roman"/>
          <w:sz w:val="22"/>
        </w:rPr>
        <w:lastRenderedPageBreak/>
        <w:t>ADPIQNYFLRTNDEIFFVTSYSTTLALWGKFQNVFSTFIWNYMDLFVMIVSIGLASKFRQLNDDLRNFKGMNMAPSYWSERRIQYRNICILCDKMDDAISLITMVSFSNNLYFICVQLLRSLNTMPSVAHAVYFYFSLIFLIGRTLAVSLYSSSVHDESRLTLRYLRCVPKESWCPEVKRFTEEVISDEVALTGMKFFHLTRKLVLSVAGTIVTYELVLIQFHEDNDLWDCDQSYYS</w:t>
      </w:r>
    </w:p>
    <w:p w14:paraId="4BAF2773" w14:textId="73E2FD68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66aNEW</w:t>
      </w:r>
    </w:p>
    <w:p w14:paraId="1053FC77" w14:textId="3F6CA364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DNMAQAEDAVQPLLQQFQQLFFISKIAGILPQDLEKFRSRNLLEKSRNGMIYMLSTLILYVVLYNILIYSFGEEDRSLKASQSTLTFVIGLFLTYIGLIMMVSDQLTALRNQGRIGELYERIRLVDERLYKEGCVMDNSTIGRRIRIMLIMTVIFELSILVSTYVKLVDYSQWMSLLWIVSAIPTFINTLDKIWFAVSLYALKERFEAINATLEELVDTHEKHKLWLRGNQEVPPPLDSSQPPQYDSNLEYLYKELGGMDIGSIGKSSVSGSGKNKVAPVAHSMNSFGEAIDAASRKPPPPPLATNMVHESELGNAAKVEEKLNNLCQVHDEICEIGKALNELWSYPILSLMAYGFLIFTAQLYFLYCATQYQSIPSLFRSAKNPFITVIVLSYTSGKCVYLIYLSWKTSQASKRTGISLHKCGVVADDNLLYEIVNHLSLKLLNHSVDFSACGFFTLDMETLYGVSGGITSYLIILIQFNLAAQQAKEAIQTFNSLNDTAGLVGAATDMDNISSTLRDFVTTTMTPAV</w:t>
      </w:r>
    </w:p>
    <w:p w14:paraId="01092CFD" w14:textId="0527D894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68a</w:t>
      </w:r>
    </w:p>
    <w:p w14:paraId="0F810388" w14:textId="2833C056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IYQDIYPISKPSQIFAILPFYSGDVDDGFRFGGLGRWYGRLVALIILIGSLTLGEDVLFASKEYRLVASAQGDTEEINRTIETLLCIISYTMVVLSSVQNASRHFRTLHDIAKIDEYLLANGFRETYSCRNLTILVTSAAGGVLAVAFYYIHYRSGIGAKRQIILLLIYFLQLLYSTLLALYLRTLMMNLAQRIGFLNQKLDTFNLQDCGHMENWRELSNLIEVLCKFRYITENINCVAGVSLLFYFGFSFYTVTNQSYLAFATLTAGSLSSKTEVADTIGLSCIWVLAETITMIVICSACDGLASEVNGTAQILARIYGKSKQFQNLIDKFLTKSIKQDLQFTAYGFFSIDNSTLFKIFSAVTTYLVILIQFKQLEDSKVEDISQA</w:t>
      </w:r>
    </w:p>
    <w:p w14:paraId="63713F10" w14:textId="450D787E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77a</w:t>
      </w:r>
    </w:p>
    <w:p w14:paraId="4EB218DB" w14:textId="773FE6D5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PLPLGDPLALAVSPQLGYIRITAMPRWLQLPGMSALGILYSLTRVFGLMATANWSPRGIKRVRQSLYLRIHGCVMLIFVGCFSPFAFWCIFQRMAFLRQNRILLMIGFNRYVLLLVCAFMTLWIHCFKQAEIIGCLNRLLKCRRRLRRLMHTRKLKDSMDCLATKGHLLEVVVLLSSYLLSMAQPIQILKDDPEVRRNFMYACSLVFVSVCQAILQLSLGMYTMAILFLGHLVRHSNLLLAKILADAEHIFESSQKAGFWPNRQELYKGQQKWLALELWRLLHVHHQLLKLHRSICSLCAVQAVCFLGFVPLECTIHLFFTYFMKYSKFILRKYGRSFPLNYFAIAF</w:t>
      </w:r>
      <w:r w:rsidRPr="00015782">
        <w:rPr>
          <w:rFonts w:ascii="Times New Roman" w:hAnsi="Times New Roman" w:cs="Times New Roman"/>
          <w:sz w:val="22"/>
        </w:rPr>
        <w:lastRenderedPageBreak/>
        <w:t>LVGLFTNLLLVILPTYYSERRFNCTREIIKGGGLAFPSRITVKQLRHTMHFYGLYLKNVEHVFAVSACGLFKLNNAILFCIVGAILEYLMILIQFDKVLNK</w:t>
      </w:r>
    </w:p>
    <w:p w14:paraId="21707143" w14:textId="5F4D408A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85a</w:t>
      </w:r>
    </w:p>
    <w:p w14:paraId="25251A30" w14:textId="4C173E0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YSLIEAQLLGGKLVNRVMASLRRIIQRSLGYFCALNGILDFNTDIGTGNLRRYRVLFMYRLLHNFAVISLTLKFLFDFTDHFKYIESSTLITVNFFTYFTLVFFALLSSMGSCYQWQNRILAVLKELKHQRDLSRHMGYRVPRSKQNSIDYLLFALTVLLILRLSIHLATFTLSARMGFNHPCNCFLPECMIFSMNYLLFAILAEITRCWWSLQSGLKMVLLNRQLSTVAFNLWEIERLHTRFQCLIDLTSEVCSIFRYVTLAYMARNLWSGIVAGYLLVRFVIGNGLQDVELVYLVFSFITCIQPLMLSLLVNSMTSTTGSLVEVTRDILKISHKKSVNLERSIEWLSLQLTWQHTHVTIFGVFRINRSLAFRSASLILVHVLYMVQSDYISITN</w:t>
      </w:r>
    </w:p>
    <w:p w14:paraId="1B6A744A" w14:textId="0CE40689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89a</w:t>
      </w:r>
    </w:p>
    <w:p w14:paraId="3044B6F7" w14:textId="33395F33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LRFPHVCGLCLLLKYWQILALAPFRTSEPMVARCQRWMTLIAVFRWLLLTSMAPFVLWKSAAMYEATNVRHSMVFKTIALATMTGDVCISLALLGNHLWNRRELANLVNDLARLHRRRRLSWWSTLFLWLKLLLSLYDLLCSVPFLKGAGGRLPWSQLVAYGVQLYFQHVASVYGNGIFGGILLMLECYNQLEREEPTNLARLLQKEYSWLRLIQRFVKLFQLGIFLLVLGSFVNIMVNIYAFMSYYVSLHGVPLTISNNCLVLAIQLYAVILAAHLCQVRSAKLRKKCLQLEYVPEGLTQEQAMASTPFPVLTPTGNVKFRILGVFILDNSFWLFLVSYAMNFIVVILQTSFEHINHGEI</w:t>
      </w:r>
    </w:p>
    <w:p w14:paraId="572BE1A5" w14:textId="594FA5CE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92a</w:t>
      </w:r>
    </w:p>
    <w:p w14:paraId="12D8A58B" w14:textId="7F90CFA2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FEFLHQMSAPKLSTSILRYIFRYAQFIGVIFFCLHTRKDDKTVFIRNWLKWLNVTHRIITFTRFFWVYIASISIKTNRVLQVLHGMRLVLSIPNVAVILCYHIFRGPEIIDLINQFLRLFRQVSDLFKTKTPGFGGRRELILILLNLISFAHEQTYLWFTIRKGFSWRFLIDWWCDFYLVSATNIFIHINSIGYLSLGVLYSELNKYVYTNLRIQLQKLNTSGSKQKIRRVQNRLEKCISLYREIYHTSIMFHKLFVPLLFLALIYKVLLIALIGFNVAVEFYLNSFIFWILLGKHVLDLFLVTVSVEGAVNQFLNIGMQFGNVGDLSKFQTTLDTLFLHLRLGHFRVSILGLFDVTQMQYLQFLSALLSGLAFIAQYRMQVGNG</w:t>
      </w:r>
    </w:p>
    <w:p w14:paraId="1C538410" w14:textId="7E6A46C0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93a</w:t>
      </w:r>
    </w:p>
    <w:p w14:paraId="2FA03F6C" w14:textId="51E9467F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FSSSSAMTGKRAESWSRLLLLWLYRCARGLLVLSSSLDRDKLQLKATKQGSRNRFLHILWRCIVVMIYAGLWPMLTSAVIGKRLESYADVLALAQSMSVSILAVISFVIQARGENQFREVLNRYLALYQRICLTTRLRHLFPTKFVVFFLLKLFFTLCGCFHEIIPLFENSHFDDI</w:t>
      </w:r>
      <w:r w:rsidRPr="00015782">
        <w:rPr>
          <w:rFonts w:ascii="Times New Roman" w:hAnsi="Times New Roman" w:cs="Times New Roman"/>
          <w:sz w:val="22"/>
        </w:rPr>
        <w:lastRenderedPageBreak/>
        <w:t>SQMVGTGFGIYMWLGTLCVLDACFLGFLVSGILYEHMANNIIAMLKRMEPIESQDERYRMTKYRRMQLLCDFADELDECAAIYSELYHVTNSFRRILQWQILFYIYLNFINICLMLYQYILHFLNDDEVVFVSIVMAFVKLANLVLLMMCADYTVRQSEVPKKLPLDIVCSDMDERWDKSVETFLGQLQTQRLEIKVLGFFHLNNEFILLILSAIISYLFILIQFGITGGFEASEDIKNRFD</w:t>
      </w:r>
    </w:p>
    <w:p w14:paraId="31ADE974" w14:textId="1BDADEEA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93b</w:t>
      </w:r>
    </w:p>
    <w:p w14:paraId="533924A6" w14:textId="65FA453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VYGFTMSGLLVMPRILRCLNVSRISAILLRSCFLYGTFFGVITFRIERKDSQLVAINRRGYLWICLVIRLLASCFYGYSYDAWSGQYEDMYLRAFFGFRLIGCLICSVIILVMQFWFGEELINLVNRFLQLFRRMQSLTNSPKNRFGDRAEFLLMFSKVFSLLFVFMAFRLMLSPWFLLTLVCDLYTSVGTGMITHLCFVGYLSIGVLYRDLNNYVDCQLRAQLRSLNGENNSFRNNPQPTRQAISNLDKCLYLYDEIHQVSRSFQQLFDLPLFLSLAQSLLAMSMVSYHAILRRQYSFNLWGLVIKLLIDVVLLTMSVHSAVNGSRLIRRLSFENFYVTDSQSYHQKLELFLGRLQHQELRVFPLGLFEVSNELTLFFLSAMVTYLVFLVQYG</w:t>
      </w:r>
    </w:p>
    <w:p w14:paraId="523FE11A" w14:textId="777777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QSQQI</w:t>
      </w:r>
    </w:p>
    <w:p w14:paraId="77AB7264" w14:textId="28E58D81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93c</w:t>
      </w:r>
    </w:p>
    <w:p w14:paraId="050915BA" w14:textId="25ABAF77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IERLKKVSLPALSAFILFCSCHYGRILGVICFDIGQRTSDDSLVVRNRHQFKWFCLSCRLISVTAVCCFCAPYVADIEDPYERLLQCFRLSASLICGICIIVVQVCYEKELLRMIISFLRLFRRVRRLSSLKRIGFGGKREFFLLLFKFICLVYELYSEICQLWHLPDSLSLFATLCEIFLEIGSLMIIHIGFVGYLSVAALYSEVNSFARIELRRQLRSLERPVGGPVGRKQLRIVEYRVDECISVYDEIERVGRTFHRLLELPVLIILLGKIFATTILSYEVIIRPELYARKIGMWGLVVKSFADVILLTLAVHEAVSSSRMMRRLSLENFPITDHKAWHMKWEMFLSRLNFFEFRVRPLGLFEVSNEVILLFLSSMITYFTYVVQYGIQTNRL</w:t>
      </w:r>
    </w:p>
    <w:p w14:paraId="4893425B" w14:textId="04CA9886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93d</w:t>
      </w:r>
    </w:p>
    <w:p w14:paraId="184FDF3F" w14:textId="586AE60A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KATKYSVGILRFMSFYARFLSLVCFRLRKQKDNNVWLEEIWSNRSRWKWISVTLRIVPLCIYAFTYAEWISNRMLITEKFLHSCSLVVSIPCYLSIIHLKICHGPEVTKLVNQYLHIFRLGTLDIRRRSQFGGGRELFLLILSVCCQIHEYVFILVIASRLCGFQHIIWWVSYTYVFIICNSIMCFGFIWHLSLGVLYAELNDNLRFESGFQTAFLRKQQRIRVQKSMALFKEISSVVTSLQDIFNVHLFLSALLTLLQVLVVWYKMIIDLGFSDFRIWSFSLKNLIQTLLPVLAIQEAANQFKQTRERALDIFLVGKSKHWMKSVEIFVTHLNLSEFRVNLLGLFNVSNELFLIIVSAMFCYLVFVTQCVIVYRRRYVI</w:t>
      </w:r>
    </w:p>
    <w:p w14:paraId="4B343AEB" w14:textId="111FEE44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&gt;Dmel</w:t>
      </w:r>
      <w:r w:rsidR="00015782" w:rsidRPr="00015782">
        <w:rPr>
          <w:rFonts w:ascii="Times New Roman" w:hAnsi="Times New Roman" w:cs="Times New Roman"/>
          <w:sz w:val="22"/>
        </w:rPr>
        <w:t>Gr94a</w:t>
      </w:r>
    </w:p>
    <w:p w14:paraId="717320B7" w14:textId="60C7905B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DFTSDYAHRRMVKFLTIILIGFMTVFGLLANRYRAGRRERFRFSKANLAFASLWAIAFSLVYGRQIYKEYQEGQINLKDATTLYSYMNITVAVINYVSQMIISDHVAKVLSKVPFFDTLKEFRLDSRSLYISIVLALVKTVAFPLTIEVAFILQQRRQHPEMSLIWTLYRLFPLIISNFLNNCYFGAMVVVKEILYALNRRLEAQLQEVNLLQRKDQLKLYTKYYRMQRFCALADELDQLAYRYRLIYVHSGKYLTPMSLSMILSLICHLLGITVGFYSLYYAIADTLIMGKPYDGLGSLINLVFLSISLAEITLLTHLCNHLLVATRRSAVILQEMNLQHADSRYRQAVHGFTLLVTVTKYQIKPLGLYELDMRLISNVFSAVASFLLILVQADLSQRFKMQ</w:t>
      </w:r>
    </w:p>
    <w:p w14:paraId="68BAEDCF" w14:textId="71320F4A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97a</w:t>
      </w:r>
    </w:p>
    <w:p w14:paraId="1E51789C" w14:textId="2DCBAF8B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RFLRRQTRRLRSIWQRSLPVRFRRGKLHTQLVTICLYATVFLNILYGVYLGRFSFRRKKFVFSKGLTIYSLFVATFFALFYIWNIYNEISTGQINLRDTIGIYCYMNVCVCLFNYVTQWEKTLQIIRFQNSVPLFKVLDSLDISAMIVWRAFIYGLLKIVFCPLITYITLILYHRRSISESQWTSVTTTKTMLPLIVSNQINNCFFGGLVLANLIFAAVNRKLHGIVKEANMLQSPVQMNLHKPYYRMRRFCELADLLDELARKYGFTASRSKNYLRFTDWSMVLSMLMNLLGITMGCYNQYLAIADHYINEEPFDLFLAIVLVVFLAVPFLELVMVARISNQTLVETRRTGELLQRFDLQHADARFKQVVNAFWLQVVTINYKLMPLGLLELNTSLVNKVFSSAIGSLLILIQSDLTLRFSLK</w:t>
      </w:r>
    </w:p>
    <w:p w14:paraId="368CAC99" w14:textId="0D75B5EA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98a</w:t>
      </w:r>
    </w:p>
    <w:p w14:paraId="063CCDA0" w14:textId="2EC13AF2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EQMSGELHAASLLYMRRLMKCLGMLPFGQNLFSKGFCYVLLFVSLGFSSYWRFSFDYEFDYDFLNDRFSSTIDLSNFVALVLGHAIIVLELLWGNCSKDVDRQLQAIHSQIKLQLGTSNSTDRVRRYCNWIYGSLIIRWLIFIVVTIYSNRALTINATYSELVFLARFSEFTLYCAVILFIYQELIVGGSNVLDELYRTRYEMWSIRRLSLQKLAKLQAIHNSLWQAIRCLECYFQLSLITLLMKFFIDTSALPYWLYLSRVEHTRVAVQHYVATVECIKLLEIVVPCYLCTRCDAMQRKFLSMFYTVTTDRRSSQLNAALRSLNLQLSQEKYKFSAGGMVDINTEMLGKFFFGMISYIVICIQFSINFRAKKMSNEQMSQNITSTSAPI</w:t>
      </w:r>
    </w:p>
    <w:p w14:paraId="65A938E2" w14:textId="15A65755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98b</w:t>
      </w:r>
    </w:p>
    <w:p w14:paraId="1E7E12F9" w14:textId="33F719AA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VAQKSRLLARAFPYLDIFSVFALTPPPQSFGHTPHRRLRWYLMTGYVFYATAILATVFIVSYFNIIAIDEEVLEYNVSDFTRVMGNIQKSLYSIMAIANHLNMLINYRRLGGIYKDIADLEMDMDEASQCFGGQRQRFSFRFRMALCVGVWMILMVGSMPRLTMTAMGPFVSTLLKILTEFVMIMQQLKSLEYCVFVLIIYELVLRLRRTLSQLQEEFQDCEQQDMLQALC</w:t>
      </w:r>
      <w:r w:rsidRPr="00015782">
        <w:rPr>
          <w:rFonts w:ascii="Times New Roman" w:hAnsi="Times New Roman" w:cs="Times New Roman"/>
          <w:sz w:val="22"/>
        </w:rPr>
        <w:lastRenderedPageBreak/>
        <w:t>VALKRNQLLLGRIWRLEGDVGSYFTPTMLLLFLYNGLTILHMVNWAYINKFLYDSCCQYERFLVCSTLLVNLLLPCLLSQRCINAYNCFPRILHKIRCTSADPNFAMLTRGLREYSLQMEHLKLRFTCGGLFDINLKYFGGLLVTIFGYIIILIQFKVQAIAANRYKKVVN</w:t>
      </w:r>
    </w:p>
    <w:p w14:paraId="65AAAF46" w14:textId="74A48780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98c</w:t>
      </w:r>
    </w:p>
    <w:p w14:paraId="510A1951" w14:textId="73CDD7C2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EMEAKRSRLLTTARPYLQVLSLFGLTPPAEFFTRTLRKRRRFCWMAGYSLYLIAILLMVFYEFHANIVSLHLEIYKFHVEDFSKVMGRTQKFLIVAIATCNQLNILLNYGRLGLIYDEIANLDLGIDKSSKNFCGKSHWWSFRLRLTLSIGLWMVIIIGVIPRLTLGRAGPFFHWVNQVLTQIILIMLQLKGPEYCLFVLLVYELILRTRHVLEQLKDDLEDFDCGARIQELCVTLKQNQLLIGRIWRLVDEIGAYFRWSMTLLFLYNGLTILHVVNWAIIRSIDPNDCCQLNRLGSITFLSFNLLLTCFFSECCVKTYNSISYILHQIGCLPTAEEFQMLKMGLKEYILQMQHLKLLFTCGGLFDINIKLFGGMLVTLCGYVIIIVQFKIQDFALIGYRQNTSDTS</w:t>
      </w:r>
    </w:p>
    <w:p w14:paraId="0B7A29CC" w14:textId="7E35B1CC" w:rsidR="00015782" w:rsidRPr="00015782" w:rsidRDefault="00265D4B" w:rsidP="0001578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&gt;Dmel</w:t>
      </w:r>
      <w:r w:rsidR="00015782" w:rsidRPr="00015782">
        <w:rPr>
          <w:rFonts w:ascii="Times New Roman" w:hAnsi="Times New Roman" w:cs="Times New Roman"/>
          <w:sz w:val="22"/>
        </w:rPr>
        <w:t>Gr98d</w:t>
      </w:r>
    </w:p>
    <w:p w14:paraId="55DC72C0" w14:textId="0AD3A331" w:rsidR="00015782" w:rsidRPr="00015782" w:rsidRDefault="00015782" w:rsidP="00015782">
      <w:pPr>
        <w:spacing w:line="360" w:lineRule="auto"/>
        <w:rPr>
          <w:rFonts w:ascii="Times New Roman" w:hAnsi="Times New Roman" w:cs="Times New Roman"/>
          <w:sz w:val="22"/>
        </w:rPr>
      </w:pPr>
      <w:r w:rsidRPr="00015782">
        <w:rPr>
          <w:rFonts w:ascii="Times New Roman" w:hAnsi="Times New Roman" w:cs="Times New Roman"/>
          <w:sz w:val="22"/>
        </w:rPr>
        <w:t>MEANRSRLLAAARPYIQIYSIFGLTPPIQFFTRTLHKRRRGIVILGYACYLISISLMVIYECYANIVALQKDIHKFHAEDSSKVMGNTQKVLVVAMFVWNQLNILLNFRRLARIYDDIADLEIDLNNASSGFVGQRHWWRFRFRLALSVGLWIVLLVGLTPRFTLVALGPYLHWTNKVLTEIILIMLQLKCTEYCVFVLLIYELILRGRHILQQISVELEGNQSRDSVQELCVALKRNQLLAGRIWGLVNEVSLYFTLSLTLLFLYNELTILQIVNWALIKSVNPNECCQYRRVGTCLLLSINIFLSCLYSEFCIQTYNSISRVLHQMYCLSAAEDYLILKMGLREYSLQMEHLKLIFTCGGLFDINLKFFGGMVVTLFGYIIILVQFKIQFFAQSNFMQNINSTELKAYTA</w:t>
      </w:r>
    </w:p>
    <w:sectPr w:rsidR="00015782" w:rsidRPr="00015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658EE2" w14:textId="77777777" w:rsidR="00BA4083" w:rsidRDefault="00BA4083" w:rsidP="00265D4B">
      <w:r>
        <w:separator/>
      </w:r>
    </w:p>
  </w:endnote>
  <w:endnote w:type="continuationSeparator" w:id="0">
    <w:p w14:paraId="6678AD23" w14:textId="77777777" w:rsidR="00BA4083" w:rsidRDefault="00BA4083" w:rsidP="00265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731A27" w14:textId="77777777" w:rsidR="00BA4083" w:rsidRDefault="00BA4083" w:rsidP="00265D4B">
      <w:r>
        <w:separator/>
      </w:r>
    </w:p>
  </w:footnote>
  <w:footnote w:type="continuationSeparator" w:id="0">
    <w:p w14:paraId="0CB3E486" w14:textId="77777777" w:rsidR="00BA4083" w:rsidRDefault="00BA4083" w:rsidP="00265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82"/>
    <w:rsid w:val="00015782"/>
    <w:rsid w:val="00265D4B"/>
    <w:rsid w:val="00BA4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E0010"/>
  <w15:chartTrackingRefBased/>
  <w15:docId w15:val="{DEFB4576-D4D1-4B97-B827-92CB045CE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D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D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1</Pages>
  <Words>9011</Words>
  <Characters>51366</Characters>
  <Application>Microsoft Office Word</Application>
  <DocSecurity>0</DocSecurity>
  <Lines>428</Lines>
  <Paragraphs>120</Paragraphs>
  <ScaleCrop>false</ScaleCrop>
  <Company/>
  <LinksUpToDate>false</LinksUpToDate>
  <CharactersWithSpaces>60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盼静</dc:creator>
  <cp:keywords/>
  <dc:description/>
  <cp:lastModifiedBy>刘 盼静</cp:lastModifiedBy>
  <cp:revision>2</cp:revision>
  <dcterms:created xsi:type="dcterms:W3CDTF">2020-06-21T10:03:00Z</dcterms:created>
  <dcterms:modified xsi:type="dcterms:W3CDTF">2020-06-25T07:05:00Z</dcterms:modified>
</cp:coreProperties>
</file>